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7F04F" w14:textId="73DE79A7" w:rsidR="00266BEF" w:rsidRPr="008E45FE" w:rsidRDefault="009066D9" w:rsidP="00266BEF">
      <w:pPr>
        <w:pStyle w:val="Heading3"/>
        <w:rPr>
          <w:rFonts w:ascii="Calibri" w:hAnsi="Calibri" w:cs="Calibri"/>
          <w:b/>
          <w:bCs/>
          <w:color w:val="auto"/>
          <w:sz w:val="26"/>
          <w:szCs w:val="26"/>
        </w:rPr>
      </w:pPr>
      <w:bookmarkStart w:id="0" w:name="_Toc152750534"/>
      <w:r w:rsidRPr="008E45FE">
        <w:rPr>
          <w:rFonts w:ascii="Calibri" w:hAnsi="Calibri" w:cs="Calibri"/>
          <w:b/>
          <w:bCs/>
          <w:color w:val="auto"/>
          <w:sz w:val="26"/>
          <w:szCs w:val="26"/>
        </w:rPr>
        <w:t xml:space="preserve">Supplementary Material </w:t>
      </w:r>
      <w:r w:rsidR="00A71DA1">
        <w:rPr>
          <w:rFonts w:ascii="Calibri" w:hAnsi="Calibri" w:cs="Calibri"/>
          <w:b/>
          <w:bCs/>
          <w:color w:val="auto"/>
          <w:sz w:val="26"/>
          <w:szCs w:val="26"/>
        </w:rPr>
        <w:t>5</w:t>
      </w:r>
      <w:r w:rsidRPr="008E45FE">
        <w:rPr>
          <w:rFonts w:ascii="Calibri" w:hAnsi="Calibri" w:cs="Calibri"/>
          <w:b/>
          <w:bCs/>
          <w:color w:val="auto"/>
          <w:sz w:val="26"/>
          <w:szCs w:val="26"/>
        </w:rPr>
        <w:t xml:space="preserve">: </w:t>
      </w:r>
      <w:r w:rsidR="00266BEF" w:rsidRPr="008E45FE">
        <w:rPr>
          <w:rFonts w:ascii="Calibri" w:hAnsi="Calibri" w:cs="Calibri"/>
          <w:b/>
          <w:bCs/>
          <w:color w:val="auto"/>
          <w:sz w:val="26"/>
          <w:szCs w:val="26"/>
        </w:rPr>
        <w:t>Risk of Bias</w:t>
      </w:r>
      <w:bookmarkEnd w:id="0"/>
    </w:p>
    <w:p w14:paraId="3B2AD4ED" w14:textId="5D980657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Domains for risk of bias and individual items assessed per domain (extracted from QUADAS-</w:t>
      </w:r>
      <w:r w:rsidR="0011350F">
        <w:rPr>
          <w:rFonts w:ascii="Calibri" w:hAnsi="Calibri" w:cs="Calibri"/>
          <w:lang w:eastAsia="en-GB"/>
        </w:rPr>
        <w:t>I</w:t>
      </w:r>
      <w:r w:rsidRPr="0020450A">
        <w:rPr>
          <w:rFonts w:ascii="Calibri" w:hAnsi="Calibri" w:cs="Calibri"/>
          <w:lang w:eastAsia="en-GB"/>
        </w:rPr>
        <w:t>):</w:t>
      </w:r>
    </w:p>
    <w:p w14:paraId="753753D9" w14:textId="77777777" w:rsidR="00266BEF" w:rsidRPr="0020450A" w:rsidRDefault="00266BEF" w:rsidP="00266BEF">
      <w:pPr>
        <w:spacing w:line="259" w:lineRule="auto"/>
        <w:rPr>
          <w:rFonts w:ascii="Calibri" w:hAnsi="Calibri" w:cs="Calibri"/>
          <w:b/>
          <w:bCs/>
          <w:lang w:eastAsia="en-GB"/>
        </w:rPr>
      </w:pPr>
      <w:r w:rsidRPr="0020450A">
        <w:rPr>
          <w:rFonts w:ascii="Calibri" w:hAnsi="Calibri" w:cs="Calibri"/>
          <w:b/>
          <w:bCs/>
          <w:lang w:eastAsia="en-GB"/>
        </w:rPr>
        <w:t>Applicability or generalisability</w:t>
      </w:r>
    </w:p>
    <w:p w14:paraId="0C4E9EC6" w14:textId="77777777" w:rsidR="00D40E74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 xml:space="preserve">A1. Was the spectrum of patients representative of the patients who will receive the test in practice? </w:t>
      </w:r>
      <w:r w:rsidRPr="0020450A">
        <w:rPr>
          <w:rFonts w:ascii="Calibri" w:hAnsi="Calibri" w:cs="Calibri"/>
          <w:lang w:eastAsia="en-GB"/>
        </w:rPr>
        <w:tab/>
      </w:r>
    </w:p>
    <w:p w14:paraId="07F8DF05" w14:textId="021575A3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 xml:space="preserve">A2. Were selection criteria clearly described? </w:t>
      </w:r>
    </w:p>
    <w:p w14:paraId="71907EE8" w14:textId="77777777" w:rsidR="00266BEF" w:rsidRPr="0020450A" w:rsidRDefault="00266BEF" w:rsidP="00266BEF">
      <w:pPr>
        <w:spacing w:line="259" w:lineRule="auto"/>
        <w:rPr>
          <w:rFonts w:ascii="Calibri" w:hAnsi="Calibri" w:cs="Calibri"/>
          <w:b/>
          <w:bCs/>
          <w:lang w:eastAsia="en-GB"/>
        </w:rPr>
      </w:pPr>
      <w:r w:rsidRPr="0020450A">
        <w:rPr>
          <w:rFonts w:ascii="Calibri" w:hAnsi="Calibri" w:cs="Calibri"/>
          <w:b/>
          <w:bCs/>
          <w:lang w:eastAsia="en-GB"/>
        </w:rPr>
        <w:t>Bias</w:t>
      </w:r>
    </w:p>
    <w:p w14:paraId="4F617E0B" w14:textId="77777777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B1. Is the reference standard likely to correctly classify the target condition?</w:t>
      </w:r>
      <w:r w:rsidRPr="0020450A">
        <w:rPr>
          <w:rFonts w:ascii="Calibri" w:hAnsi="Calibri" w:cs="Calibri"/>
          <w:lang w:eastAsia="en-GB"/>
        </w:rPr>
        <w:tab/>
      </w:r>
    </w:p>
    <w:p w14:paraId="6A2D5E42" w14:textId="77777777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B2. Is the time period between reference standard and index test short enough to be reasonably sure that the target condition did not change between the two tests?</w:t>
      </w:r>
    </w:p>
    <w:p w14:paraId="69860A40" w14:textId="77777777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B3. Did the whole sample or a random selection of the sample, receive verification using a reference standard of diagnosis?</w:t>
      </w:r>
    </w:p>
    <w:p w14:paraId="56443841" w14:textId="77777777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B4. Did patients receive the same reference standard regardless of the index test result?</w:t>
      </w:r>
      <w:r w:rsidRPr="0020450A">
        <w:rPr>
          <w:rFonts w:ascii="Calibri" w:hAnsi="Calibri" w:cs="Calibri"/>
          <w:lang w:eastAsia="en-GB"/>
        </w:rPr>
        <w:tab/>
      </w:r>
    </w:p>
    <w:p w14:paraId="122EEAE3" w14:textId="77777777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B5. Was the reference standard independent of the index test (i.e., the index test did not form part of the reference standard)?</w:t>
      </w:r>
    </w:p>
    <w:p w14:paraId="2CF5AEB4" w14:textId="77777777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B6. Were the index test results interpreted without knowledge of the results of the reference standard?</w:t>
      </w:r>
    </w:p>
    <w:p w14:paraId="683BF79F" w14:textId="77777777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B7. Were the reference standard results interpreted without knowledge of the results of the index test?</w:t>
      </w:r>
    </w:p>
    <w:p w14:paraId="5F976C7F" w14:textId="77777777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B8. Were the same clinical data available when test results were interpreted as would be available when the test is used in practice?</w:t>
      </w:r>
    </w:p>
    <w:p w14:paraId="4F2A26E4" w14:textId="77777777" w:rsidR="00266BEF" w:rsidRPr="0020450A" w:rsidRDefault="00266BEF" w:rsidP="00266BEF">
      <w:pPr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B9. Were withdrawals from the study explained?</w:t>
      </w:r>
    </w:p>
    <w:p w14:paraId="1F22E21B" w14:textId="77777777" w:rsidR="00266BEF" w:rsidRPr="0020450A" w:rsidRDefault="00266BEF" w:rsidP="00266BEF">
      <w:pPr>
        <w:spacing w:line="259" w:lineRule="auto"/>
        <w:rPr>
          <w:rFonts w:ascii="Calibri" w:hAnsi="Calibri" w:cs="Calibri"/>
          <w:b/>
          <w:bCs/>
          <w:lang w:eastAsia="en-GB"/>
        </w:rPr>
      </w:pPr>
      <w:r w:rsidRPr="0020450A">
        <w:rPr>
          <w:rFonts w:ascii="Calibri" w:hAnsi="Calibri" w:cs="Calibri"/>
          <w:b/>
          <w:bCs/>
          <w:lang w:eastAsia="en-GB"/>
        </w:rPr>
        <w:t>Reporting</w:t>
      </w:r>
      <w:r w:rsidRPr="0020450A">
        <w:rPr>
          <w:rFonts w:ascii="Calibri" w:hAnsi="Calibri" w:cs="Calibri"/>
          <w:b/>
          <w:bCs/>
          <w:lang w:eastAsia="en-GB"/>
        </w:rPr>
        <w:tab/>
      </w:r>
    </w:p>
    <w:p w14:paraId="1848E128" w14:textId="77777777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R1. Was the execution of the index test described in sufficient detail to permit replication of the test?</w:t>
      </w:r>
    </w:p>
    <w:p w14:paraId="3EF2699D" w14:textId="77777777" w:rsidR="00266BEF" w:rsidRPr="0020450A" w:rsidRDefault="00266BEF" w:rsidP="00266BEF">
      <w:pPr>
        <w:spacing w:line="259" w:lineRule="auto"/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R2. Was the execution of the reference standard described in sufficient detail to permit its replication?</w:t>
      </w:r>
    </w:p>
    <w:p w14:paraId="74CA7AB5" w14:textId="77777777" w:rsidR="00266BEF" w:rsidRPr="0020450A" w:rsidRDefault="00266BEF" w:rsidP="00266BEF">
      <w:pPr>
        <w:rPr>
          <w:rFonts w:ascii="Calibri" w:hAnsi="Calibri" w:cs="Calibri"/>
          <w:lang w:eastAsia="en-GB"/>
        </w:rPr>
      </w:pPr>
      <w:r w:rsidRPr="0020450A">
        <w:rPr>
          <w:rFonts w:ascii="Calibri" w:hAnsi="Calibri" w:cs="Calibri"/>
          <w:lang w:eastAsia="en-GB"/>
        </w:rPr>
        <w:t>R3. Were uninterpretable/ intermediate test results reported?</w:t>
      </w:r>
    </w:p>
    <w:p w14:paraId="16D26752" w14:textId="77777777" w:rsidR="00266BEF" w:rsidRPr="0020450A" w:rsidRDefault="00266BEF" w:rsidP="00266BEF">
      <w:pPr>
        <w:rPr>
          <w:rFonts w:ascii="Calibri" w:hAnsi="Calibri" w:cs="Calibri"/>
          <w:lang w:eastAsia="en-GB"/>
        </w:rPr>
      </w:pPr>
    </w:p>
    <w:p w14:paraId="2C7C6270" w14:textId="7EE44F26" w:rsidR="00266BEF" w:rsidRDefault="00266BEF" w:rsidP="00266BEF">
      <w:pPr>
        <w:rPr>
          <w:lang w:eastAsia="en-GB"/>
        </w:rPr>
      </w:pPr>
    </w:p>
    <w:p w14:paraId="36F1A6E3" w14:textId="77777777" w:rsidR="00266BEF" w:rsidRDefault="00266BEF" w:rsidP="00266BEF">
      <w:pPr>
        <w:rPr>
          <w:lang w:eastAsia="en-GB"/>
        </w:rPr>
      </w:pPr>
    </w:p>
    <w:p w14:paraId="518E09D9" w14:textId="77777777" w:rsidR="00266BEF" w:rsidRPr="009436B0" w:rsidRDefault="00266BEF" w:rsidP="00266BEF">
      <w:pPr>
        <w:rPr>
          <w:lang w:eastAsia="en-GB"/>
        </w:rPr>
      </w:pPr>
    </w:p>
    <w:p w14:paraId="20D2681E" w14:textId="77777777" w:rsidR="00266BEF" w:rsidRPr="009436B0" w:rsidRDefault="00266BEF" w:rsidP="00266BEF">
      <w:pPr>
        <w:spacing w:line="259" w:lineRule="auto"/>
        <w:rPr>
          <w:lang w:eastAsia="en-GB"/>
        </w:rPr>
      </w:pPr>
    </w:p>
    <w:p w14:paraId="511CB341" w14:textId="77777777" w:rsidR="00266BEF" w:rsidRDefault="00266BEF" w:rsidP="00266BEF">
      <w:pPr>
        <w:pStyle w:val="Caption"/>
        <w:keepNext/>
        <w:sectPr w:rsidR="00266B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F10AA2" w14:textId="3FD7BD58" w:rsidR="00266BEF" w:rsidRPr="009436B0" w:rsidRDefault="00266BEF" w:rsidP="00266BEF">
      <w:pPr>
        <w:pStyle w:val="Caption"/>
        <w:keepNext/>
      </w:pPr>
    </w:p>
    <w:p w14:paraId="78BA56B5" w14:textId="1CC7AD0E" w:rsidR="00037C67" w:rsidRPr="00D40E74" w:rsidRDefault="00D40E74" w:rsidP="00C97925">
      <w:pPr>
        <w:pStyle w:val="NoSpacing"/>
        <w:rPr>
          <w:rFonts w:ascii="Calibri" w:hAnsi="Calibri" w:cs="Calibri"/>
          <w:b/>
          <w:bCs/>
          <w:sz w:val="22"/>
          <w:szCs w:val="22"/>
          <w:lang w:eastAsia="en-GB"/>
        </w:rPr>
      </w:pPr>
      <w:r w:rsidRPr="00D40E74">
        <w:rPr>
          <w:rFonts w:ascii="Calibri" w:hAnsi="Calibri" w:cs="Calibri"/>
          <w:b/>
          <w:bCs/>
          <w:sz w:val="22"/>
          <w:szCs w:val="22"/>
          <w:lang w:eastAsia="en-GB"/>
        </w:rPr>
        <w:t xml:space="preserve">Table </w:t>
      </w:r>
      <w:r w:rsidR="00A71DA1">
        <w:rPr>
          <w:rFonts w:ascii="Calibri" w:hAnsi="Calibri" w:cs="Calibri"/>
          <w:b/>
          <w:bCs/>
          <w:sz w:val="22"/>
          <w:szCs w:val="22"/>
          <w:lang w:eastAsia="en-GB"/>
        </w:rPr>
        <w:t>5</w:t>
      </w:r>
      <w:r w:rsidRPr="00D40E74">
        <w:rPr>
          <w:rFonts w:ascii="Calibri" w:hAnsi="Calibri" w:cs="Calibri"/>
          <w:b/>
          <w:bCs/>
          <w:sz w:val="22"/>
          <w:szCs w:val="22"/>
          <w:lang w:eastAsia="en-GB"/>
        </w:rPr>
        <w:t>.1. Results of risk of bias assessment.</w:t>
      </w:r>
    </w:p>
    <w:p w14:paraId="169448B7" w14:textId="77777777" w:rsidR="00525992" w:rsidRDefault="00525992" w:rsidP="00C97925">
      <w:pPr>
        <w:pStyle w:val="NoSpacing"/>
        <w:rPr>
          <w:rFonts w:asciiTheme="majorHAnsi" w:hAnsiTheme="majorHAnsi"/>
          <w:sz w:val="18"/>
          <w:szCs w:val="18"/>
          <w:lang w:eastAsia="en-GB"/>
        </w:rPr>
      </w:pPr>
    </w:p>
    <w:tbl>
      <w:tblPr>
        <w:tblW w:w="0" w:type="auto"/>
        <w:tblBorders>
          <w:top w:val="single" w:sz="4" w:space="0" w:color="A02B93" w:themeColor="accent5"/>
          <w:bottom w:val="single" w:sz="4" w:space="0" w:color="A02B93" w:themeColor="accent5"/>
          <w:insideH w:val="single" w:sz="4" w:space="0" w:color="A02B93" w:themeColor="accent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"/>
        <w:gridCol w:w="1442"/>
        <w:gridCol w:w="607"/>
        <w:gridCol w:w="676"/>
        <w:gridCol w:w="562"/>
        <w:gridCol w:w="102"/>
        <w:gridCol w:w="660"/>
        <w:gridCol w:w="632"/>
        <w:gridCol w:w="621"/>
        <w:gridCol w:w="620"/>
        <w:gridCol w:w="662"/>
        <w:gridCol w:w="661"/>
        <w:gridCol w:w="633"/>
        <w:gridCol w:w="632"/>
        <w:gridCol w:w="258"/>
        <w:gridCol w:w="364"/>
        <w:gridCol w:w="634"/>
        <w:gridCol w:w="663"/>
        <w:gridCol w:w="2876"/>
      </w:tblGrid>
      <w:tr w:rsidR="002D3287" w:rsidRPr="009436B0" w14:paraId="7FED4129" w14:textId="77777777" w:rsidTr="00853D28">
        <w:trPr>
          <w:trHeight w:val="20"/>
        </w:trPr>
        <w:tc>
          <w:tcPr>
            <w:tcW w:w="653" w:type="dxa"/>
            <w:shd w:val="clear" w:color="auto" w:fill="auto"/>
          </w:tcPr>
          <w:p w14:paraId="4C5AEC03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42" w:type="dxa"/>
            <w:shd w:val="clear" w:color="auto" w:fill="auto"/>
          </w:tcPr>
          <w:p w14:paraId="571D0DE0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5" w:type="dxa"/>
            <w:gridSpan w:val="3"/>
            <w:shd w:val="clear" w:color="auto" w:fill="auto"/>
          </w:tcPr>
          <w:p w14:paraId="10AA1B9A" w14:textId="5959F773" w:rsidR="00525992" w:rsidRPr="00906CC3" w:rsidRDefault="00525992" w:rsidP="00443B26">
            <w:pPr>
              <w:pStyle w:val="NoSpacing"/>
              <w:rPr>
                <w:rFonts w:ascii="Calibri" w:hAnsi="Calibri" w:cs="Calibri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pplicability or  generalisability</w:t>
            </w:r>
            <w:r w:rsidRPr="00906CC3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481" w:type="dxa"/>
            <w:gridSpan w:val="10"/>
            <w:shd w:val="clear" w:color="auto" w:fill="auto"/>
          </w:tcPr>
          <w:p w14:paraId="68F19286" w14:textId="5F34D44C" w:rsidR="00525992" w:rsidRPr="00906CC3" w:rsidRDefault="00525992" w:rsidP="00443B26">
            <w:pPr>
              <w:pStyle w:val="NoSpacing"/>
              <w:rPr>
                <w:rFonts w:ascii="Calibri" w:hAnsi="Calibri" w:cs="Calibri"/>
                <w:b/>
                <w:bCs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lang w:eastAsia="en-GB"/>
              </w:rPr>
              <w:t xml:space="preserve">                                                    Bias</w:t>
            </w:r>
          </w:p>
        </w:tc>
        <w:tc>
          <w:tcPr>
            <w:tcW w:w="1661" w:type="dxa"/>
            <w:gridSpan w:val="3"/>
            <w:shd w:val="clear" w:color="auto" w:fill="auto"/>
          </w:tcPr>
          <w:p w14:paraId="168F05A2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b/>
                <w:bCs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lang w:eastAsia="en-GB"/>
              </w:rPr>
              <w:t>Reporting</w:t>
            </w:r>
          </w:p>
        </w:tc>
        <w:tc>
          <w:tcPr>
            <w:tcW w:w="2876" w:type="dxa"/>
            <w:shd w:val="clear" w:color="auto" w:fill="auto"/>
          </w:tcPr>
          <w:p w14:paraId="07D7E15C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853D28" w:rsidRPr="009436B0" w14:paraId="6984B987" w14:textId="77777777" w:rsidTr="00853D28">
        <w:trPr>
          <w:trHeight w:val="20"/>
        </w:trPr>
        <w:tc>
          <w:tcPr>
            <w:tcW w:w="653" w:type="dxa"/>
            <w:shd w:val="clear" w:color="auto" w:fill="auto"/>
            <w:hideMark/>
          </w:tcPr>
          <w:p w14:paraId="4BE9D1AE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lang w:eastAsia="en-GB"/>
              </w:rPr>
              <w:t>Tool</w:t>
            </w:r>
            <w:r w:rsidRPr="00906CC3">
              <w:rPr>
                <w:rFonts w:ascii="Calibri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  <w:hideMark/>
          </w:tcPr>
          <w:p w14:paraId="641DEFED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lang w:eastAsia="en-GB"/>
              </w:rPr>
              <w:t>Study</w:t>
            </w:r>
            <w:r w:rsidRPr="00906CC3">
              <w:rPr>
                <w:rFonts w:ascii="Calibri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607" w:type="dxa"/>
            <w:shd w:val="clear" w:color="auto" w:fill="auto"/>
            <w:hideMark/>
          </w:tcPr>
          <w:p w14:paraId="6B8A50A1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lang w:eastAsia="en-GB"/>
              </w:rPr>
              <w:t>A1</w:t>
            </w:r>
            <w:r w:rsidRPr="00906CC3">
              <w:rPr>
                <w:rFonts w:ascii="Calibri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676" w:type="dxa"/>
            <w:shd w:val="clear" w:color="auto" w:fill="auto"/>
            <w:hideMark/>
          </w:tcPr>
          <w:p w14:paraId="34442228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lang w:eastAsia="en-GB"/>
              </w:rPr>
              <w:t>A2</w:t>
            </w:r>
          </w:p>
        </w:tc>
        <w:tc>
          <w:tcPr>
            <w:tcW w:w="664" w:type="dxa"/>
            <w:gridSpan w:val="2"/>
            <w:shd w:val="clear" w:color="auto" w:fill="auto"/>
            <w:hideMark/>
          </w:tcPr>
          <w:p w14:paraId="34DF2123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lang w:eastAsia="en-GB"/>
              </w:rPr>
              <w:t>B1</w:t>
            </w:r>
          </w:p>
        </w:tc>
        <w:tc>
          <w:tcPr>
            <w:tcW w:w="660" w:type="dxa"/>
            <w:shd w:val="clear" w:color="auto" w:fill="auto"/>
            <w:hideMark/>
          </w:tcPr>
          <w:p w14:paraId="6F0715ED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lang w:eastAsia="en-GB"/>
              </w:rPr>
              <w:t>B2</w:t>
            </w:r>
          </w:p>
        </w:tc>
        <w:tc>
          <w:tcPr>
            <w:tcW w:w="632" w:type="dxa"/>
            <w:shd w:val="clear" w:color="auto" w:fill="auto"/>
            <w:hideMark/>
          </w:tcPr>
          <w:p w14:paraId="7DE1199C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lang w:eastAsia="en-GB"/>
              </w:rPr>
              <w:t>B3</w:t>
            </w:r>
          </w:p>
        </w:tc>
        <w:tc>
          <w:tcPr>
            <w:tcW w:w="621" w:type="dxa"/>
            <w:shd w:val="clear" w:color="auto" w:fill="auto"/>
            <w:hideMark/>
          </w:tcPr>
          <w:p w14:paraId="3FA060E5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lang w:eastAsia="en-GB"/>
              </w:rPr>
              <w:t>B4</w:t>
            </w:r>
          </w:p>
        </w:tc>
        <w:tc>
          <w:tcPr>
            <w:tcW w:w="620" w:type="dxa"/>
            <w:shd w:val="clear" w:color="auto" w:fill="auto"/>
            <w:hideMark/>
          </w:tcPr>
          <w:p w14:paraId="06B20856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lang w:eastAsia="en-GB"/>
              </w:rPr>
              <w:t>B5</w:t>
            </w:r>
          </w:p>
        </w:tc>
        <w:tc>
          <w:tcPr>
            <w:tcW w:w="662" w:type="dxa"/>
            <w:shd w:val="clear" w:color="auto" w:fill="auto"/>
            <w:hideMark/>
          </w:tcPr>
          <w:p w14:paraId="76F6883B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lang w:eastAsia="en-GB"/>
              </w:rPr>
              <w:t>B6</w:t>
            </w:r>
          </w:p>
        </w:tc>
        <w:tc>
          <w:tcPr>
            <w:tcW w:w="661" w:type="dxa"/>
            <w:shd w:val="clear" w:color="auto" w:fill="auto"/>
            <w:hideMark/>
          </w:tcPr>
          <w:p w14:paraId="6AD53A17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lang w:eastAsia="en-GB"/>
              </w:rPr>
              <w:t>B7</w:t>
            </w:r>
          </w:p>
        </w:tc>
        <w:tc>
          <w:tcPr>
            <w:tcW w:w="633" w:type="dxa"/>
            <w:shd w:val="clear" w:color="auto" w:fill="auto"/>
            <w:hideMark/>
          </w:tcPr>
          <w:p w14:paraId="11226B89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lang w:eastAsia="en-GB"/>
              </w:rPr>
              <w:t>B8</w:t>
            </w:r>
          </w:p>
        </w:tc>
        <w:tc>
          <w:tcPr>
            <w:tcW w:w="632" w:type="dxa"/>
            <w:shd w:val="clear" w:color="auto" w:fill="auto"/>
            <w:hideMark/>
          </w:tcPr>
          <w:p w14:paraId="70841EE3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lang w:eastAsia="en-GB"/>
              </w:rPr>
              <w:t>B9</w:t>
            </w:r>
          </w:p>
        </w:tc>
        <w:tc>
          <w:tcPr>
            <w:tcW w:w="622" w:type="dxa"/>
            <w:gridSpan w:val="2"/>
            <w:shd w:val="clear" w:color="auto" w:fill="auto"/>
            <w:hideMark/>
          </w:tcPr>
          <w:p w14:paraId="17A1EC8B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lang w:eastAsia="en-GB"/>
              </w:rPr>
              <w:t>R1</w:t>
            </w:r>
          </w:p>
        </w:tc>
        <w:tc>
          <w:tcPr>
            <w:tcW w:w="634" w:type="dxa"/>
            <w:shd w:val="clear" w:color="auto" w:fill="auto"/>
            <w:hideMark/>
          </w:tcPr>
          <w:p w14:paraId="39FC508F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lang w:eastAsia="en-GB"/>
              </w:rPr>
              <w:t>R2</w:t>
            </w:r>
          </w:p>
        </w:tc>
        <w:tc>
          <w:tcPr>
            <w:tcW w:w="663" w:type="dxa"/>
            <w:shd w:val="clear" w:color="auto" w:fill="auto"/>
            <w:hideMark/>
          </w:tcPr>
          <w:p w14:paraId="1FAB6368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lang w:eastAsia="en-GB"/>
              </w:rPr>
              <w:t>R3</w:t>
            </w:r>
          </w:p>
        </w:tc>
        <w:tc>
          <w:tcPr>
            <w:tcW w:w="2876" w:type="dxa"/>
            <w:shd w:val="clear" w:color="auto" w:fill="auto"/>
            <w:hideMark/>
          </w:tcPr>
          <w:p w14:paraId="0D113E03" w14:textId="77777777" w:rsidR="00525992" w:rsidRPr="00906CC3" w:rsidRDefault="00525992" w:rsidP="00443B26">
            <w:pPr>
              <w:pStyle w:val="NoSpacing"/>
              <w:rPr>
                <w:rFonts w:ascii="Calibri" w:hAnsi="Calibri" w:cs="Calibri"/>
                <w:sz w:val="24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lang w:eastAsia="en-GB"/>
              </w:rPr>
              <w:t>Study type</w:t>
            </w:r>
          </w:p>
        </w:tc>
      </w:tr>
      <w:tr w:rsidR="007F6199" w:rsidRPr="009436B0" w14:paraId="2E25D433" w14:textId="77777777" w:rsidTr="00587126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23CE51FA" w14:textId="77777777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</w:p>
        </w:tc>
        <w:tc>
          <w:tcPr>
            <w:tcW w:w="1442" w:type="dxa"/>
            <w:shd w:val="clear" w:color="auto" w:fill="auto"/>
          </w:tcPr>
          <w:p w14:paraId="3D2BA6CF" w14:textId="2063D8C5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arwal et al</w:t>
            </w:r>
            <w:r w:rsidR="00284E6D"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., 2017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4EAB1583" w14:textId="65D8A593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146512EA" w14:textId="4354DF34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04936A10" w14:textId="2A03AFD3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26588D21" w14:textId="6A7CF4A3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E2AF000" w14:textId="56C1F9E3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4045EEA4" w14:textId="6A9C7026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55E0DDB9" w14:textId="0E875738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2EA6DB60" w14:textId="7929CB05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523AAB32" w14:textId="535E6A30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EFA197"/>
          </w:tcPr>
          <w:p w14:paraId="2FC67548" w14:textId="681C9883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6B8E1602" w14:textId="2C13DB11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44EF362C" w14:textId="10C7F039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27FE221C" w14:textId="61577466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F9EC8F"/>
          </w:tcPr>
          <w:p w14:paraId="5B6F43C4" w14:textId="73196802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2876" w:type="dxa"/>
            <w:shd w:val="clear" w:color="auto" w:fill="auto"/>
          </w:tcPr>
          <w:p w14:paraId="5687ADDD" w14:textId="30B817B4" w:rsidR="00525992" w:rsidRPr="00906CC3" w:rsidRDefault="00525992" w:rsidP="0052599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0D4B4A" w:rsidRPr="009436B0" w14:paraId="63BA64F0" w14:textId="77777777" w:rsidTr="00587126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7C4A64FE" w14:textId="77777777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</w:p>
        </w:tc>
        <w:tc>
          <w:tcPr>
            <w:tcW w:w="1442" w:type="dxa"/>
            <w:shd w:val="clear" w:color="auto" w:fill="auto"/>
          </w:tcPr>
          <w:p w14:paraId="4D115484" w14:textId="6687E6CD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arwal et al</w:t>
            </w:r>
            <w:r w:rsidR="00284E6D"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.,</w:t>
            </w:r>
            <w:r w:rsidR="00646A09"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2023</w:t>
            </w:r>
          </w:p>
        </w:tc>
        <w:tc>
          <w:tcPr>
            <w:tcW w:w="607" w:type="dxa"/>
            <w:shd w:val="clear" w:color="auto" w:fill="F9EC8F"/>
          </w:tcPr>
          <w:p w14:paraId="2CE429B1" w14:textId="344E2904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76" w:type="dxa"/>
            <w:shd w:val="clear" w:color="auto" w:fill="F9EC8F"/>
          </w:tcPr>
          <w:p w14:paraId="482027B1" w14:textId="35884D94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4" w:type="dxa"/>
            <w:gridSpan w:val="2"/>
            <w:shd w:val="clear" w:color="auto" w:fill="F9EC8F"/>
          </w:tcPr>
          <w:p w14:paraId="149F9A94" w14:textId="4914F969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0" w:type="dxa"/>
            <w:shd w:val="clear" w:color="auto" w:fill="F9EC8F"/>
          </w:tcPr>
          <w:p w14:paraId="49F9DB1C" w14:textId="44B11865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1157959F" w14:textId="5901C011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68139D12" w14:textId="3332432A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537DB11A" w14:textId="2A4766D2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18000C10" w14:textId="1040417C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54DB7E94" w14:textId="0C1CF88F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0393D986" w14:textId="4E783681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EFA197"/>
          </w:tcPr>
          <w:p w14:paraId="5A0C906B" w14:textId="74CFC14F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2F0D2F31" w14:textId="6137FAB8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27D827DF" w14:textId="3B9A4AF9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EFA197"/>
          </w:tcPr>
          <w:p w14:paraId="2A7E4AEA" w14:textId="293AFC0A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shd w:val="clear" w:color="auto" w:fill="EFA197"/>
                <w:lang w:eastAsia="en-GB"/>
              </w:rPr>
              <w:t>o </w:t>
            </w:r>
          </w:p>
        </w:tc>
        <w:tc>
          <w:tcPr>
            <w:tcW w:w="2876" w:type="dxa"/>
            <w:shd w:val="clear" w:color="auto" w:fill="auto"/>
          </w:tcPr>
          <w:p w14:paraId="4A0CAFA0" w14:textId="56E3CD58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9728D8" w:rsidRPr="009436B0" w14:paraId="37A2E5FB" w14:textId="77777777" w:rsidTr="006D1430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00BF46E6" w14:textId="77777777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</w:p>
        </w:tc>
        <w:tc>
          <w:tcPr>
            <w:tcW w:w="1442" w:type="dxa"/>
            <w:shd w:val="clear" w:color="auto" w:fill="auto"/>
          </w:tcPr>
          <w:p w14:paraId="450F94C2" w14:textId="04D9B6F5" w:rsidR="00505CF0" w:rsidRPr="00906CC3" w:rsidRDefault="002D3287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>Angulo et al</w:t>
            </w:r>
            <w:r w:rsidR="00646A09"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>., 2023</w:t>
            </w:r>
          </w:p>
        </w:tc>
        <w:tc>
          <w:tcPr>
            <w:tcW w:w="607" w:type="dxa"/>
            <w:shd w:val="clear" w:color="auto" w:fill="FF9999"/>
          </w:tcPr>
          <w:p w14:paraId="01CAC0F4" w14:textId="344F938F" w:rsidR="00505CF0" w:rsidRPr="00906CC3" w:rsidRDefault="0073724E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5A5913DA" w14:textId="5E31B7D2" w:rsidR="00505CF0" w:rsidRPr="00906CC3" w:rsidRDefault="003A7814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D1D1D1" w:themeFill="background2" w:themeFillShade="E6"/>
          </w:tcPr>
          <w:p w14:paraId="265B696B" w14:textId="559DDC22" w:rsidR="00505CF0" w:rsidRPr="00906CC3" w:rsidRDefault="0023413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0" w:type="dxa"/>
            <w:shd w:val="clear" w:color="auto" w:fill="D1D1D1" w:themeFill="background2" w:themeFillShade="E6"/>
          </w:tcPr>
          <w:p w14:paraId="1BE7E279" w14:textId="1E899DBE" w:rsidR="00505CF0" w:rsidRPr="00906CC3" w:rsidRDefault="0023413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32" w:type="dxa"/>
            <w:shd w:val="clear" w:color="auto" w:fill="D1D1D1" w:themeFill="background2" w:themeFillShade="E6"/>
          </w:tcPr>
          <w:p w14:paraId="29E80311" w14:textId="4C4A38E5" w:rsidR="00505CF0" w:rsidRPr="00906CC3" w:rsidRDefault="0023413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21" w:type="dxa"/>
            <w:shd w:val="clear" w:color="auto" w:fill="D1D1D1" w:themeFill="background2" w:themeFillShade="E6"/>
          </w:tcPr>
          <w:p w14:paraId="44CA651D" w14:textId="75D75413" w:rsidR="00505CF0" w:rsidRPr="00906CC3" w:rsidRDefault="0023413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20" w:type="dxa"/>
            <w:shd w:val="clear" w:color="auto" w:fill="D1D1D1" w:themeFill="background2" w:themeFillShade="E6"/>
          </w:tcPr>
          <w:p w14:paraId="2395DD62" w14:textId="73B93697" w:rsidR="00505CF0" w:rsidRPr="00906CC3" w:rsidRDefault="0023413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2" w:type="dxa"/>
            <w:shd w:val="clear" w:color="auto" w:fill="D1D1D1" w:themeFill="background2" w:themeFillShade="E6"/>
          </w:tcPr>
          <w:p w14:paraId="475AB5E5" w14:textId="2141B607" w:rsidR="00505CF0" w:rsidRPr="00906CC3" w:rsidRDefault="0023413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1" w:type="dxa"/>
            <w:shd w:val="clear" w:color="auto" w:fill="D1D1D1" w:themeFill="background2" w:themeFillShade="E6"/>
          </w:tcPr>
          <w:p w14:paraId="7E00DBFE" w14:textId="65BE3DC0" w:rsidR="00505CF0" w:rsidRPr="00906CC3" w:rsidRDefault="0023413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02049C42" w14:textId="686FCA6A" w:rsidR="00505CF0" w:rsidRPr="00906CC3" w:rsidRDefault="00A5126D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05EB428F" w14:textId="5CA477AC" w:rsidR="00505CF0" w:rsidRPr="00906CC3" w:rsidRDefault="009728D8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2D650C5E" w14:textId="3FAACA9A" w:rsidR="00505CF0" w:rsidRPr="00906CC3" w:rsidRDefault="00A37C59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4" w:type="dxa"/>
            <w:shd w:val="clear" w:color="auto" w:fill="D1D1D1" w:themeFill="background2" w:themeFillShade="E6"/>
          </w:tcPr>
          <w:p w14:paraId="18984743" w14:textId="14EBB75A" w:rsidR="00505CF0" w:rsidRPr="00906CC3" w:rsidRDefault="00A37C59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3" w:type="dxa"/>
            <w:shd w:val="clear" w:color="auto" w:fill="F9EC8F"/>
          </w:tcPr>
          <w:p w14:paraId="24F286C2" w14:textId="534AC43A" w:rsidR="00505CF0" w:rsidRPr="00906CC3" w:rsidRDefault="00A37C59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2876" w:type="dxa"/>
            <w:shd w:val="clear" w:color="auto" w:fill="auto"/>
          </w:tcPr>
          <w:p w14:paraId="07287F28" w14:textId="1686FB75" w:rsidR="00505CF0" w:rsidRPr="00906CC3" w:rsidRDefault="006D143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validation</w:t>
            </w:r>
          </w:p>
        </w:tc>
      </w:tr>
      <w:tr w:rsidR="00587126" w:rsidRPr="009436B0" w14:paraId="3BC8CBC7" w14:textId="77777777" w:rsidTr="006D1430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7F5D921A" w14:textId="77777777" w:rsidR="00505CF0" w:rsidRPr="00906CC3" w:rsidRDefault="00505CF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</w:p>
        </w:tc>
        <w:tc>
          <w:tcPr>
            <w:tcW w:w="1442" w:type="dxa"/>
            <w:shd w:val="clear" w:color="auto" w:fill="auto"/>
          </w:tcPr>
          <w:p w14:paraId="43BAF5B8" w14:textId="326EEBF6" w:rsidR="00505CF0" w:rsidRPr="00906CC3" w:rsidRDefault="00CD62DA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Bluett-Duncan et al., </w:t>
            </w:r>
            <w:r w:rsidR="00B570F7"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>2024</w:t>
            </w:r>
          </w:p>
        </w:tc>
        <w:tc>
          <w:tcPr>
            <w:tcW w:w="607" w:type="dxa"/>
            <w:shd w:val="clear" w:color="auto" w:fill="FF9999"/>
          </w:tcPr>
          <w:p w14:paraId="76715A80" w14:textId="51D8BDFE" w:rsidR="00505CF0" w:rsidRPr="00906CC3" w:rsidRDefault="00CC65B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75A9C55A" w14:textId="61C5C6A1" w:rsidR="00505CF0" w:rsidRPr="00906CC3" w:rsidRDefault="008C6FF2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0D04FA6B" w14:textId="3F722524" w:rsidR="00505CF0" w:rsidRPr="00906CC3" w:rsidRDefault="00814C5A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1307A3EE" w14:textId="474C174F" w:rsidR="00505CF0" w:rsidRPr="00906CC3" w:rsidRDefault="00A84F2E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72898C3" w14:textId="47D16794" w:rsidR="00505CF0" w:rsidRPr="00906CC3" w:rsidRDefault="00D6412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5B792643" w14:textId="57D62E38" w:rsidR="00505CF0" w:rsidRPr="00906CC3" w:rsidRDefault="00D6412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51BDC5BC" w14:textId="2931114D" w:rsidR="00505CF0" w:rsidRPr="00906CC3" w:rsidRDefault="00A96665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2" w:type="dxa"/>
            <w:shd w:val="clear" w:color="auto" w:fill="F9EC8F"/>
          </w:tcPr>
          <w:p w14:paraId="78579EA0" w14:textId="6A57B77F" w:rsidR="00505CF0" w:rsidRPr="00906CC3" w:rsidRDefault="00320B66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61" w:type="dxa"/>
            <w:shd w:val="clear" w:color="auto" w:fill="F9EC8F"/>
          </w:tcPr>
          <w:p w14:paraId="546D5E74" w14:textId="0EEE09FE" w:rsidR="00505CF0" w:rsidRPr="00906CC3" w:rsidRDefault="00320B66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02CD6B93" w14:textId="2BCF50C5" w:rsidR="00505CF0" w:rsidRPr="00906CC3" w:rsidRDefault="006D6401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FF9999"/>
          </w:tcPr>
          <w:p w14:paraId="1DA49B4E" w14:textId="4D7EFDF7" w:rsidR="00505CF0" w:rsidRPr="00906CC3" w:rsidRDefault="00995E33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4EE6BBF4" w14:textId="3BE3F8E2" w:rsidR="00505CF0" w:rsidRPr="00906CC3" w:rsidRDefault="00762357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04C56E77" w14:textId="5EB57121" w:rsidR="00505CF0" w:rsidRPr="00906CC3" w:rsidRDefault="00762357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252B7125" w14:textId="12B5D2C1" w:rsidR="00505CF0" w:rsidRPr="00906CC3" w:rsidRDefault="002747DA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876" w:type="dxa"/>
            <w:shd w:val="clear" w:color="auto" w:fill="auto"/>
          </w:tcPr>
          <w:p w14:paraId="0EA06ED6" w14:textId="560F429D" w:rsidR="00505CF0" w:rsidRPr="00906CC3" w:rsidRDefault="006D1430" w:rsidP="00505CF0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validation</w:t>
            </w:r>
          </w:p>
        </w:tc>
      </w:tr>
      <w:tr w:rsidR="000D4B4A" w:rsidRPr="009436B0" w14:paraId="74B2E0B4" w14:textId="77777777" w:rsidTr="00587126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213E6870" w14:textId="77777777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</w:p>
        </w:tc>
        <w:tc>
          <w:tcPr>
            <w:tcW w:w="1442" w:type="dxa"/>
            <w:shd w:val="clear" w:color="auto" w:fill="auto"/>
          </w:tcPr>
          <w:p w14:paraId="72394DAD" w14:textId="734ED3BC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harkaluk et al</w:t>
            </w:r>
            <w:r w:rsidR="002C1E37"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.,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2017</w:t>
            </w:r>
          </w:p>
        </w:tc>
        <w:tc>
          <w:tcPr>
            <w:tcW w:w="607" w:type="dxa"/>
            <w:shd w:val="clear" w:color="auto" w:fill="EFA197"/>
          </w:tcPr>
          <w:p w14:paraId="1B65E082" w14:textId="23F76FC7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2E629C0A" w14:textId="6687F863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18090A0C" w14:textId="0950D8AB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2DD31CBE" w14:textId="7D94BE68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EFA197"/>
          </w:tcPr>
          <w:p w14:paraId="17026936" w14:textId="4E599504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shd w:val="clear" w:color="auto" w:fill="EFA197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shd w:val="clear" w:color="auto" w:fill="EFA197"/>
                <w:lang w:eastAsia="en-GB"/>
              </w:rPr>
              <w:t>No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528AFB55" w14:textId="5DB69065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38D8C6FE" w14:textId="3FCE59A5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6F56D351" w14:textId="6A51D872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70F5AA7B" w14:textId="60E96E85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1B9A2BCB" w14:textId="7641CDBD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048ECF02" w14:textId="557EBB4D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75A84568" w14:textId="79E46BAF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537BA423" w14:textId="4B041C4C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EFA197"/>
          </w:tcPr>
          <w:p w14:paraId="4954A835" w14:textId="77BE7609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shd w:val="clear" w:color="auto" w:fill="EFA197"/>
                <w:lang w:eastAsia="en-GB"/>
              </w:rPr>
              <w:t>o </w:t>
            </w:r>
          </w:p>
        </w:tc>
        <w:tc>
          <w:tcPr>
            <w:tcW w:w="2876" w:type="dxa"/>
            <w:shd w:val="clear" w:color="auto" w:fill="auto"/>
          </w:tcPr>
          <w:p w14:paraId="4FC5DCC2" w14:textId="60C31CB9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FE13F8" w:rsidRPr="009436B0" w14:paraId="6BEC2532" w14:textId="77777777" w:rsidTr="00A64E47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0D635E9E" w14:textId="77777777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38318560" w14:textId="7166CE57" w:rsidR="00853D28" w:rsidRPr="00906CC3" w:rsidRDefault="002C1E37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>Charkaluk et al., 2024</w:t>
            </w:r>
          </w:p>
        </w:tc>
        <w:tc>
          <w:tcPr>
            <w:tcW w:w="607" w:type="dxa"/>
            <w:shd w:val="clear" w:color="auto" w:fill="FF9999"/>
          </w:tcPr>
          <w:p w14:paraId="5ED693A2" w14:textId="7527CCD2" w:rsidR="00853D28" w:rsidRPr="00906CC3" w:rsidRDefault="00E3750D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68EA8CEF" w14:textId="1E714508" w:rsidR="00853D28" w:rsidRPr="00906CC3" w:rsidRDefault="00E97F33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092D99EC" w14:textId="7E1D9CBF" w:rsidR="00853D28" w:rsidRPr="00906CC3" w:rsidRDefault="002737D5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0" w:type="dxa"/>
            <w:shd w:val="clear" w:color="auto" w:fill="D1D1D1" w:themeFill="background2" w:themeFillShade="E6"/>
          </w:tcPr>
          <w:p w14:paraId="3576B832" w14:textId="772D589E" w:rsidR="00853D28" w:rsidRPr="00906CC3" w:rsidRDefault="00081FCE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6851841" w14:textId="5250F484" w:rsidR="00853D28" w:rsidRPr="00906CC3" w:rsidRDefault="000F61BB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5B003108" w14:textId="7CA2645E" w:rsidR="00853D28" w:rsidRPr="00906CC3" w:rsidRDefault="00E93759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3165DB52" w14:textId="1AEB2F41" w:rsidR="00853D28" w:rsidRPr="00906CC3" w:rsidRDefault="00E93759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2" w:type="dxa"/>
            <w:shd w:val="clear" w:color="auto" w:fill="F9EC8F"/>
          </w:tcPr>
          <w:p w14:paraId="2B9BA358" w14:textId="5CB14921" w:rsidR="00853D28" w:rsidRPr="00906CC3" w:rsidRDefault="00A60BC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61" w:type="dxa"/>
            <w:shd w:val="clear" w:color="auto" w:fill="F9EC8F"/>
          </w:tcPr>
          <w:p w14:paraId="0CD6368C" w14:textId="6F60AF39" w:rsidR="00853D28" w:rsidRPr="00906CC3" w:rsidRDefault="00A60BC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10F74898" w14:textId="192783DD" w:rsidR="00853D28" w:rsidRPr="00906CC3" w:rsidRDefault="001060C2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FF9999"/>
          </w:tcPr>
          <w:p w14:paraId="79A89761" w14:textId="46BE30AE" w:rsidR="00853D28" w:rsidRPr="00906CC3" w:rsidRDefault="00FE13F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22" w:type="dxa"/>
            <w:gridSpan w:val="2"/>
            <w:shd w:val="clear" w:color="auto" w:fill="FF9999"/>
          </w:tcPr>
          <w:p w14:paraId="53C44BDD" w14:textId="588A6CDE" w:rsidR="00853D28" w:rsidRPr="00906CC3" w:rsidRDefault="00A64E47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34" w:type="dxa"/>
            <w:shd w:val="clear" w:color="auto" w:fill="FF9999"/>
          </w:tcPr>
          <w:p w14:paraId="2C9F3F38" w14:textId="44B4E804" w:rsidR="00853D28" w:rsidRPr="00906CC3" w:rsidRDefault="001B709C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74490A54" w14:textId="2EE36F7D" w:rsidR="00853D28" w:rsidRPr="00906CC3" w:rsidRDefault="00F5118D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876" w:type="dxa"/>
            <w:shd w:val="clear" w:color="auto" w:fill="auto"/>
          </w:tcPr>
          <w:p w14:paraId="311E2131" w14:textId="027A437F" w:rsidR="00853D28" w:rsidRPr="00906CC3" w:rsidRDefault="00F5118D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validation</w:t>
            </w:r>
          </w:p>
        </w:tc>
      </w:tr>
      <w:tr w:rsidR="000C74E1" w:rsidRPr="009436B0" w14:paraId="6E745519" w14:textId="77777777" w:rsidTr="00BE2E61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5D5BEB8B" w14:textId="77777777" w:rsidR="00853D28" w:rsidRPr="00906CC3" w:rsidRDefault="00853D28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2A68216B" w14:textId="0A8EA9CD" w:rsidR="00853D28" w:rsidRPr="00906CC3" w:rsidRDefault="00C47357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>Danks et al., 2024</w:t>
            </w:r>
          </w:p>
        </w:tc>
        <w:tc>
          <w:tcPr>
            <w:tcW w:w="607" w:type="dxa"/>
            <w:shd w:val="clear" w:color="auto" w:fill="FF9999"/>
          </w:tcPr>
          <w:p w14:paraId="77D6CB40" w14:textId="0D266CC6" w:rsidR="00853D28" w:rsidRPr="00906CC3" w:rsidRDefault="00C45CA1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06405E19" w14:textId="1621182F" w:rsidR="00853D28" w:rsidRPr="00906CC3" w:rsidRDefault="00B153A2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6E66A4B2" w14:textId="0A60324F" w:rsidR="00853D28" w:rsidRPr="00906CC3" w:rsidRDefault="00B153A2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72C922AB" w14:textId="45F6FDD0" w:rsidR="00853D28" w:rsidRPr="00906CC3" w:rsidRDefault="005D35B9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943EA71" w14:textId="7AF02E4A" w:rsidR="00853D28" w:rsidRPr="00906CC3" w:rsidRDefault="005D35B9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2D85AF51" w14:textId="4F5999C9" w:rsidR="00853D28" w:rsidRPr="00906CC3" w:rsidRDefault="005D35B9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7CA38E17" w14:textId="193FB8D9" w:rsidR="00853D28" w:rsidRPr="00906CC3" w:rsidRDefault="005D35B9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2" w:type="dxa"/>
            <w:shd w:val="clear" w:color="auto" w:fill="B3E5A1" w:themeFill="accent6" w:themeFillTint="66"/>
          </w:tcPr>
          <w:p w14:paraId="298EF621" w14:textId="6B68158B" w:rsidR="00853D28" w:rsidRPr="00906CC3" w:rsidRDefault="000C74E1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1" w:type="dxa"/>
            <w:shd w:val="clear" w:color="auto" w:fill="B3E5A1" w:themeFill="accent6" w:themeFillTint="66"/>
          </w:tcPr>
          <w:p w14:paraId="6C850782" w14:textId="10E85A77" w:rsidR="00853D28" w:rsidRPr="00906CC3" w:rsidRDefault="000C74E1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467DF6EB" w14:textId="2E955AE6" w:rsidR="00853D28" w:rsidRPr="00906CC3" w:rsidRDefault="000C74E1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69767667" w14:textId="427B0A11" w:rsidR="00853D28" w:rsidRPr="00906CC3" w:rsidRDefault="00351A00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00A92FE1" w14:textId="62B1021B" w:rsidR="00853D28" w:rsidRPr="00906CC3" w:rsidRDefault="00093057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759E71C6" w14:textId="5C86ED83" w:rsidR="00853D28" w:rsidRPr="00906CC3" w:rsidRDefault="003628EA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663" w:type="dxa"/>
            <w:shd w:val="clear" w:color="auto" w:fill="F9EC8F"/>
          </w:tcPr>
          <w:p w14:paraId="5A7FAB1F" w14:textId="6F79179C" w:rsidR="00853D28" w:rsidRPr="00906CC3" w:rsidRDefault="00BE2E61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2876" w:type="dxa"/>
            <w:shd w:val="clear" w:color="auto" w:fill="auto"/>
          </w:tcPr>
          <w:p w14:paraId="6ED4A2BE" w14:textId="168FFDC7" w:rsidR="00853D28" w:rsidRPr="00906CC3" w:rsidRDefault="0047121A" w:rsidP="00853D28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validation</w:t>
            </w:r>
          </w:p>
        </w:tc>
      </w:tr>
      <w:tr w:rsidR="000D4B4A" w:rsidRPr="009436B0" w14:paraId="7BF84762" w14:textId="77777777" w:rsidTr="00587126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7FF18681" w14:textId="77777777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6FC20EC0" w14:textId="590F0E32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uggan et al., 2</w:t>
            </w:r>
            <w:r w:rsidR="00F37D79"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23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02BCE0C0" w14:textId="4398122E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2306E91D" w14:textId="3BFE5224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5B29BC53" w14:textId="26A20A58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6B2AB53C" w14:textId="31738E96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6077AD04" w14:textId="3931E84F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6A3553C8" w14:textId="4AA9F40B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1ADC1DFD" w14:textId="75041F90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09772FD5" w14:textId="3A3BC1C9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3C72A558" w14:textId="21861A35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153DE5D5" w14:textId="30A82318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02A6CD16" w14:textId="3D572044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54167B04" w14:textId="527DB4A8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7D7A20DE" w14:textId="3B8876B6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514BE261" w14:textId="7D3EEA3F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2876" w:type="dxa"/>
            <w:shd w:val="clear" w:color="auto" w:fill="auto"/>
          </w:tcPr>
          <w:p w14:paraId="67387548" w14:textId="71AD73B0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FD58A3" w:rsidRPr="009436B0" w14:paraId="1D565025" w14:textId="77777777" w:rsidTr="00D63F53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7ED780F2" w14:textId="77777777" w:rsidR="00956972" w:rsidRPr="00906CC3" w:rsidRDefault="00956972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2C7AB7FB" w14:textId="200DC578" w:rsidR="00956972" w:rsidRPr="00906CC3" w:rsidRDefault="004756A3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Gulati et al., </w:t>
            </w:r>
            <w:r w:rsidR="007C168F"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>2023</w:t>
            </w:r>
          </w:p>
        </w:tc>
        <w:tc>
          <w:tcPr>
            <w:tcW w:w="607" w:type="dxa"/>
            <w:shd w:val="clear" w:color="auto" w:fill="FF9999"/>
          </w:tcPr>
          <w:p w14:paraId="7AF0D998" w14:textId="14BBBCDA" w:rsidR="00956972" w:rsidRPr="00906CC3" w:rsidRDefault="00A66B39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04D88C04" w14:textId="59867C39" w:rsidR="00956972" w:rsidRPr="00906CC3" w:rsidRDefault="00BE2E61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0280293C" w14:textId="06D73F5F" w:rsidR="00956972" w:rsidRPr="00906CC3" w:rsidRDefault="00871431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09BA839E" w14:textId="1BADE931" w:rsidR="00956972" w:rsidRPr="00906CC3" w:rsidRDefault="00B741E0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3580D4E" w14:textId="6B5E8050" w:rsidR="00956972" w:rsidRPr="00906CC3" w:rsidRDefault="00FD58A3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7403500D" w14:textId="324663DB" w:rsidR="00956972" w:rsidRPr="00906CC3" w:rsidRDefault="00FD58A3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3E22F4C4" w14:textId="21381AB5" w:rsidR="00956972" w:rsidRPr="00906CC3" w:rsidRDefault="00FD58A3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2" w:type="dxa"/>
            <w:shd w:val="clear" w:color="auto" w:fill="B3E5A1" w:themeFill="accent6" w:themeFillTint="66"/>
          </w:tcPr>
          <w:p w14:paraId="5E14C85C" w14:textId="53A3F844" w:rsidR="00956972" w:rsidRPr="00906CC3" w:rsidRDefault="00871431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1" w:type="dxa"/>
            <w:shd w:val="clear" w:color="auto" w:fill="B3E5A1" w:themeFill="accent6" w:themeFillTint="66"/>
          </w:tcPr>
          <w:p w14:paraId="5E57645C" w14:textId="7BB75B4A" w:rsidR="00956972" w:rsidRPr="00906CC3" w:rsidRDefault="00871431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59B20FB0" w14:textId="64CC6F0E" w:rsidR="00956972" w:rsidRPr="00906CC3" w:rsidRDefault="00FD58A3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F9EC8F"/>
          </w:tcPr>
          <w:p w14:paraId="1F10ACDB" w14:textId="776CB40E" w:rsidR="00956972" w:rsidRPr="00906CC3" w:rsidRDefault="00FD58A3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22" w:type="dxa"/>
            <w:gridSpan w:val="2"/>
            <w:shd w:val="clear" w:color="auto" w:fill="FF9999"/>
          </w:tcPr>
          <w:p w14:paraId="5DC3FFD6" w14:textId="2CB87B02" w:rsidR="00956972" w:rsidRPr="00906CC3" w:rsidRDefault="0056618B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34" w:type="dxa"/>
            <w:shd w:val="clear" w:color="auto" w:fill="FF9999"/>
          </w:tcPr>
          <w:p w14:paraId="433A8A03" w14:textId="744D8736" w:rsidR="00956972" w:rsidRPr="00906CC3" w:rsidRDefault="0056618B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663" w:type="dxa"/>
            <w:shd w:val="clear" w:color="auto" w:fill="F9EC8F"/>
          </w:tcPr>
          <w:p w14:paraId="37CD63B1" w14:textId="56CCD55A" w:rsidR="00956972" w:rsidRPr="00906CC3" w:rsidRDefault="00D63F53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2876" w:type="dxa"/>
            <w:shd w:val="clear" w:color="auto" w:fill="auto"/>
          </w:tcPr>
          <w:p w14:paraId="5D764588" w14:textId="26CEFA52" w:rsidR="00956972" w:rsidRPr="00906CC3" w:rsidRDefault="00D63F53" w:rsidP="00956972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validation</w:t>
            </w:r>
          </w:p>
        </w:tc>
      </w:tr>
      <w:tr w:rsidR="000D4B4A" w:rsidRPr="009436B0" w14:paraId="59131646" w14:textId="77777777" w:rsidTr="00587126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134D57D6" w14:textId="77777777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192F6FA8" w14:textId="01B3391F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Kerstjens et al</w:t>
            </w:r>
            <w:r w:rsidR="00D96673"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., 2015</w:t>
            </w:r>
          </w:p>
        </w:tc>
        <w:tc>
          <w:tcPr>
            <w:tcW w:w="607" w:type="dxa"/>
            <w:shd w:val="clear" w:color="auto" w:fill="EFA197"/>
          </w:tcPr>
          <w:p w14:paraId="4BDB3B60" w14:textId="4ECA0245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3481A652" w14:textId="36C5DE8B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6CD66676" w14:textId="5FF74D4A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F9EC8F"/>
          </w:tcPr>
          <w:p w14:paraId="7825B26D" w14:textId="2D5D0512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93AFFA6" w14:textId="649860AC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476E6D7A" w14:textId="44C19E38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726AC9EB" w14:textId="52DFAE39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05D12C18" w14:textId="6A2B9F6A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4495419A" w14:textId="268F9620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2D028338" w14:textId="6D7F23B0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470BFC1" w14:textId="4188FD84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047922BD" w14:textId="3F727E0E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3636550C" w14:textId="265AB568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5D698387" w14:textId="00EE13DA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2876" w:type="dxa"/>
            <w:shd w:val="clear" w:color="auto" w:fill="auto"/>
          </w:tcPr>
          <w:p w14:paraId="33E7A78A" w14:textId="487C4718" w:rsidR="003919BF" w:rsidRPr="00906CC3" w:rsidRDefault="003919BF" w:rsidP="003919BF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7E6D80" w:rsidRPr="009436B0" w14:paraId="4C1AD17E" w14:textId="77777777" w:rsidTr="007E6D80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4C4A5DA9" w14:textId="77777777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5BF7FB41" w14:textId="603F0415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Koushou et al., 2015</w:t>
            </w:r>
          </w:p>
        </w:tc>
        <w:tc>
          <w:tcPr>
            <w:tcW w:w="607" w:type="dxa"/>
            <w:shd w:val="clear" w:color="auto" w:fill="EFA197"/>
          </w:tcPr>
          <w:p w14:paraId="536EC4CE" w14:textId="595A9007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5B80E4A8" w14:textId="025440E0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D1D1D1" w:themeFill="background2" w:themeFillShade="E6"/>
          </w:tcPr>
          <w:p w14:paraId="7AD0E85B" w14:textId="75498D2A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60" w:type="dxa"/>
            <w:shd w:val="clear" w:color="auto" w:fill="D1D1D1" w:themeFill="background2" w:themeFillShade="E6"/>
          </w:tcPr>
          <w:p w14:paraId="3B6ED768" w14:textId="21B98284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64A7D6F" w14:textId="64D0CEE7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12BADE33" w14:textId="399E62AA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D1D1D1" w:themeFill="background2" w:themeFillShade="E6"/>
          </w:tcPr>
          <w:p w14:paraId="25EAF9F5" w14:textId="0C3BD912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62" w:type="dxa"/>
            <w:shd w:val="clear" w:color="auto" w:fill="D1D1D1" w:themeFill="background2" w:themeFillShade="E6"/>
          </w:tcPr>
          <w:p w14:paraId="42840505" w14:textId="6F033BB0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61" w:type="dxa"/>
            <w:shd w:val="clear" w:color="auto" w:fill="D1D1D1" w:themeFill="background2" w:themeFillShade="E6"/>
          </w:tcPr>
          <w:p w14:paraId="5DC16290" w14:textId="6A15B8F5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5EEF0EAB" w14:textId="5E65901B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1412A697" w14:textId="7956345F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2A8DBAFC" w14:textId="7B24152C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D1D1D1" w:themeFill="background2" w:themeFillShade="E6"/>
          </w:tcPr>
          <w:p w14:paraId="1A4B1E01" w14:textId="324D3225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63" w:type="dxa"/>
            <w:shd w:val="clear" w:color="auto" w:fill="EFA197"/>
          </w:tcPr>
          <w:p w14:paraId="4ECAD8A4" w14:textId="56898457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56E5E1F8" w14:textId="74A6E1B5" w:rsidR="00164BE4" w:rsidRPr="00906CC3" w:rsidRDefault="00164BE4" w:rsidP="00164BE4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liability </w:t>
            </w:r>
          </w:p>
        </w:tc>
      </w:tr>
      <w:tr w:rsidR="002914E8" w:rsidRPr="009436B0" w14:paraId="6D10B6E9" w14:textId="77777777" w:rsidTr="002914E8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4C85EBE5" w14:textId="7777777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48B7902D" w14:textId="20064D8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>Letts et al., 2023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4522F2FA" w14:textId="57B1AEA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68D0387C" w14:textId="287056F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1713DAD2" w14:textId="1E5DE8B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6FBE61BC" w14:textId="1F99A96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75B85305" w14:textId="0852F8D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3B55CC0C" w14:textId="41DD8EE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6581AB1E" w14:textId="0BBBC85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2" w:type="dxa"/>
            <w:shd w:val="clear" w:color="auto" w:fill="F9EC8F"/>
          </w:tcPr>
          <w:p w14:paraId="3A8E9808" w14:textId="44C790D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0B6B4799" w14:textId="370C32F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2DA66025" w14:textId="0DDC0B3E" w:rsidR="00AF117B" w:rsidRPr="00906CC3" w:rsidRDefault="00E12D98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FF9999"/>
          </w:tcPr>
          <w:p w14:paraId="62C341AF" w14:textId="3F48CA31" w:rsidR="00AF117B" w:rsidRPr="00906CC3" w:rsidRDefault="00E12D98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77BBB308" w14:textId="28DB4C1D" w:rsidR="00AF117B" w:rsidRPr="00906CC3" w:rsidRDefault="002914E8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76D03FA6" w14:textId="155E1612" w:rsidR="00AF117B" w:rsidRPr="00906CC3" w:rsidRDefault="002914E8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2E26CC5A" w14:textId="7D3162CA" w:rsidR="00AF117B" w:rsidRPr="00906CC3" w:rsidRDefault="002914E8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876" w:type="dxa"/>
            <w:shd w:val="clear" w:color="auto" w:fill="auto"/>
          </w:tcPr>
          <w:p w14:paraId="217A54B7" w14:textId="7423919E" w:rsidR="00AF117B" w:rsidRPr="00906CC3" w:rsidRDefault="003C71A6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validation </w:t>
            </w:r>
          </w:p>
        </w:tc>
      </w:tr>
      <w:tr w:rsidR="00AF117B" w:rsidRPr="009436B0" w14:paraId="43899777" w14:textId="77777777" w:rsidTr="00587126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3545FEF5" w14:textId="7777777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5952CFA6" w14:textId="6AFA4A0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ckhart et al., 2023</w:t>
            </w:r>
          </w:p>
        </w:tc>
        <w:tc>
          <w:tcPr>
            <w:tcW w:w="607" w:type="dxa"/>
            <w:shd w:val="clear" w:color="auto" w:fill="EFA197"/>
          </w:tcPr>
          <w:p w14:paraId="58F4FA8E" w14:textId="301FABE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493CFEF7" w14:textId="4A12D87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F9EC8F"/>
          </w:tcPr>
          <w:p w14:paraId="440E1A5A" w14:textId="500750B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0" w:type="dxa"/>
            <w:shd w:val="clear" w:color="auto" w:fill="EFA197"/>
          </w:tcPr>
          <w:p w14:paraId="6C15D99E" w14:textId="43B0E74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1D4A63F5" w14:textId="74A67F3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49E974A9" w14:textId="326B3FB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1C2D5C40" w14:textId="5777338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1338C976" w14:textId="1301A8A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04956EEA" w14:textId="41AFCEE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EFA197"/>
          </w:tcPr>
          <w:p w14:paraId="73CCBF93" w14:textId="10A0812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10DE6FEE" w14:textId="78869E5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4078A4F3" w14:textId="5F7530C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F9EC8F"/>
          </w:tcPr>
          <w:p w14:paraId="6F5CCD8D" w14:textId="2DDDB6C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3" w:type="dxa"/>
            <w:shd w:val="clear" w:color="auto" w:fill="EFA197"/>
          </w:tcPr>
          <w:p w14:paraId="56467ACE" w14:textId="2DBA0B1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68E20FEB" w14:textId="55487BE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0F41111A" w14:textId="77777777" w:rsidTr="00587126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10849C0E" w14:textId="7777777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4A63872C" w14:textId="3DC1A6B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nti et al., 2023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674584C4" w14:textId="0750725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71032E9D" w14:textId="34403ED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22202DF4" w14:textId="1FB87F6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F9EC8F"/>
          </w:tcPr>
          <w:p w14:paraId="478FB94A" w14:textId="03FC411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6FC428F1" w14:textId="7F5A3C2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53639651" w14:textId="43C205A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2E8A8981" w14:textId="0560742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13C9D8CE" w14:textId="605589E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418F207E" w14:textId="4C9885E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2ADE4A75" w14:textId="125531E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CDB2553" w14:textId="6969307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6E33AB2E" w14:textId="0375C14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4F3AEF3C" w14:textId="57850F3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EFA197"/>
          </w:tcPr>
          <w:p w14:paraId="22F89D73" w14:textId="26A5C14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36BD17A6" w14:textId="3FF52DF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37C7A90F" w14:textId="77777777" w:rsidTr="00587126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4E39C519" w14:textId="7777777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194B21D5" w14:textId="5B83375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eder et al., 2017</w:t>
            </w:r>
          </w:p>
        </w:tc>
        <w:tc>
          <w:tcPr>
            <w:tcW w:w="607" w:type="dxa"/>
            <w:shd w:val="clear" w:color="auto" w:fill="F9EC8F"/>
          </w:tcPr>
          <w:p w14:paraId="725DA25F" w14:textId="1B4CAED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0D2B06FC" w14:textId="67DC54C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46B79763" w14:textId="0AAC817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F9EC8F"/>
          </w:tcPr>
          <w:p w14:paraId="0C378064" w14:textId="16EFE77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4845447C" w14:textId="0C90427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24611FD1" w14:textId="1551739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3D0E5571" w14:textId="70CD3F5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69F09296" w14:textId="0D03459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4D3469B8" w14:textId="5190B39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6EC8A0E4" w14:textId="3746F25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F9EC8F"/>
          </w:tcPr>
          <w:p w14:paraId="21D13DFF" w14:textId="37CAB8F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73441A27" w14:textId="77267D4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16AC450E" w14:textId="1AA1B4D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EFA197"/>
          </w:tcPr>
          <w:p w14:paraId="69E1D95D" w14:textId="48A342B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185CB63B" w14:textId="3A426F0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1B1628" w:rsidRPr="009436B0" w14:paraId="1C311E0F" w14:textId="77777777" w:rsidTr="001B1628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5EFB2980" w14:textId="7777777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6473F56E" w14:textId="0D41E19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>Pitchick et al., 2023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4F9B664F" w14:textId="4A326D32" w:rsidR="00AF117B" w:rsidRPr="00906CC3" w:rsidRDefault="006E6B87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17B0CD60" w14:textId="631C2440" w:rsidR="00AF117B" w:rsidRPr="00906CC3" w:rsidRDefault="006E6B87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74C3AC32" w14:textId="7897DCE6" w:rsidR="00AF117B" w:rsidRPr="00906CC3" w:rsidRDefault="00B61A76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0" w:type="dxa"/>
            <w:shd w:val="clear" w:color="auto" w:fill="F9EC8F"/>
          </w:tcPr>
          <w:p w14:paraId="11B1EF94" w14:textId="7BCB1A44" w:rsidR="00AF117B" w:rsidRPr="00906CC3" w:rsidRDefault="0097209E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32" w:type="dxa"/>
            <w:shd w:val="clear" w:color="auto" w:fill="FF9999"/>
          </w:tcPr>
          <w:p w14:paraId="7240CC84" w14:textId="1BDAA210" w:rsidR="00AF117B" w:rsidRPr="00906CC3" w:rsidRDefault="003D428C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3AF2D64B" w14:textId="3297DEF1" w:rsidR="00AF117B" w:rsidRPr="00906CC3" w:rsidRDefault="003D428C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1113DC48" w14:textId="03D7DAB3" w:rsidR="00AF117B" w:rsidRPr="00906CC3" w:rsidRDefault="003D428C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2" w:type="dxa"/>
            <w:shd w:val="clear" w:color="auto" w:fill="B3E5A1" w:themeFill="accent6" w:themeFillTint="66"/>
          </w:tcPr>
          <w:p w14:paraId="41F67240" w14:textId="2AE8777C" w:rsidR="00AF117B" w:rsidRPr="00906CC3" w:rsidRDefault="003D428C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1" w:type="dxa"/>
            <w:shd w:val="clear" w:color="auto" w:fill="B3E5A1" w:themeFill="accent6" w:themeFillTint="66"/>
          </w:tcPr>
          <w:p w14:paraId="2689CEA7" w14:textId="2B4843B0" w:rsidR="00AF117B" w:rsidRPr="00906CC3" w:rsidRDefault="003D428C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0FC9A880" w14:textId="5F259BD4" w:rsidR="00AF117B" w:rsidRPr="00906CC3" w:rsidRDefault="000363B2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F9EC8F"/>
          </w:tcPr>
          <w:p w14:paraId="4651E315" w14:textId="271AC9CD" w:rsidR="00AF117B" w:rsidRPr="00906CC3" w:rsidRDefault="000363B2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22" w:type="dxa"/>
            <w:gridSpan w:val="2"/>
            <w:shd w:val="clear" w:color="auto" w:fill="FF9999"/>
          </w:tcPr>
          <w:p w14:paraId="4E817964" w14:textId="72CC1382" w:rsidR="00AF117B" w:rsidRPr="00906CC3" w:rsidRDefault="001B1628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34" w:type="dxa"/>
            <w:shd w:val="clear" w:color="auto" w:fill="FF9999"/>
          </w:tcPr>
          <w:p w14:paraId="581AC639" w14:textId="5DB76163" w:rsidR="00AF117B" w:rsidRPr="00906CC3" w:rsidRDefault="001B1628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3" w:type="dxa"/>
            <w:shd w:val="clear" w:color="auto" w:fill="F9EC8F"/>
          </w:tcPr>
          <w:p w14:paraId="16334AD5" w14:textId="4C8D6ED2" w:rsidR="00AF117B" w:rsidRPr="00906CC3" w:rsidRDefault="001B1628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2876" w:type="dxa"/>
            <w:shd w:val="clear" w:color="auto" w:fill="auto"/>
          </w:tcPr>
          <w:p w14:paraId="48CA83DA" w14:textId="322A9A97" w:rsidR="00AF117B" w:rsidRPr="00906CC3" w:rsidRDefault="001B1628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validation</w:t>
            </w:r>
          </w:p>
        </w:tc>
      </w:tr>
      <w:tr w:rsidR="00111356" w:rsidRPr="009436B0" w14:paraId="4511B68E" w14:textId="77777777" w:rsidTr="00111356">
        <w:trPr>
          <w:trHeight w:val="20"/>
        </w:trPr>
        <w:tc>
          <w:tcPr>
            <w:tcW w:w="653" w:type="dxa"/>
            <w:shd w:val="clear" w:color="auto" w:fill="DDEBF7"/>
            <w:hideMark/>
          </w:tcPr>
          <w:p w14:paraId="235AF374" w14:textId="7777777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733A5FFC" w14:textId="022DEE6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>Rawnsley et al., 2024</w:t>
            </w:r>
          </w:p>
        </w:tc>
        <w:tc>
          <w:tcPr>
            <w:tcW w:w="607" w:type="dxa"/>
            <w:shd w:val="clear" w:color="auto" w:fill="FF9999"/>
          </w:tcPr>
          <w:p w14:paraId="21814541" w14:textId="522DFAAA" w:rsidR="00AF117B" w:rsidRPr="00906CC3" w:rsidRDefault="00460A29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774A8815" w14:textId="28B76C7A" w:rsidR="00AF117B" w:rsidRPr="00906CC3" w:rsidRDefault="00627B6C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015373AF" w14:textId="6221C845" w:rsidR="00AF117B" w:rsidRPr="00906CC3" w:rsidRDefault="000D0985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7989C355" w14:textId="478BFE79" w:rsidR="00AF117B" w:rsidRPr="00906CC3" w:rsidRDefault="001C4948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35178E04" w14:textId="1ACE1EED" w:rsidR="00AF117B" w:rsidRPr="00906CC3" w:rsidRDefault="00B859FD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63AFF150" w14:textId="4F34D0F2" w:rsidR="00AF117B" w:rsidRPr="00906CC3" w:rsidRDefault="00B859FD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6FC97D4D" w14:textId="4DAE0B1A" w:rsidR="00AF117B" w:rsidRPr="00906CC3" w:rsidRDefault="00B859FD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2" w:type="dxa"/>
            <w:shd w:val="clear" w:color="auto" w:fill="F9EC8F"/>
          </w:tcPr>
          <w:p w14:paraId="1FD8DAC0" w14:textId="13192E00" w:rsidR="00AF117B" w:rsidRPr="00906CC3" w:rsidRDefault="002225CE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61" w:type="dxa"/>
            <w:shd w:val="clear" w:color="auto" w:fill="F9EC8F"/>
          </w:tcPr>
          <w:p w14:paraId="5D4CC141" w14:textId="6A5DD16C" w:rsidR="00AF117B" w:rsidRPr="00906CC3" w:rsidRDefault="002225CE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649EBBB8" w14:textId="50DE40EA" w:rsidR="00AF117B" w:rsidRPr="00906CC3" w:rsidRDefault="002225CE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F9EC8F"/>
          </w:tcPr>
          <w:p w14:paraId="38946B45" w14:textId="69E079C0" w:rsidR="00AF117B" w:rsidRPr="00906CC3" w:rsidRDefault="003B20F5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22" w:type="dxa"/>
            <w:gridSpan w:val="2"/>
            <w:shd w:val="clear" w:color="auto" w:fill="FF9999"/>
          </w:tcPr>
          <w:p w14:paraId="30E3FF59" w14:textId="737D996A" w:rsidR="00AF117B" w:rsidRPr="00906CC3" w:rsidRDefault="00EF43E9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34" w:type="dxa"/>
            <w:shd w:val="clear" w:color="auto" w:fill="FF9999"/>
          </w:tcPr>
          <w:p w14:paraId="35C7C589" w14:textId="4DEF456A" w:rsidR="00AF117B" w:rsidRPr="00906CC3" w:rsidRDefault="00EF43E9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3" w:type="dxa"/>
            <w:shd w:val="clear" w:color="auto" w:fill="F9EC8F"/>
          </w:tcPr>
          <w:p w14:paraId="4BF1E831" w14:textId="6FF216DB" w:rsidR="00111356" w:rsidRPr="00906CC3" w:rsidRDefault="00111356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2876" w:type="dxa"/>
            <w:shd w:val="clear" w:color="auto" w:fill="auto"/>
          </w:tcPr>
          <w:p w14:paraId="1A658E53" w14:textId="075907F4" w:rsidR="00AF117B" w:rsidRPr="00906CC3" w:rsidRDefault="00111356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validation</w:t>
            </w:r>
          </w:p>
        </w:tc>
      </w:tr>
      <w:tr w:rsidR="00AF117B" w:rsidRPr="009436B0" w14:paraId="16A7BEB2" w14:textId="77777777" w:rsidTr="00587126">
        <w:trPr>
          <w:trHeight w:val="20"/>
        </w:trPr>
        <w:tc>
          <w:tcPr>
            <w:tcW w:w="653" w:type="dxa"/>
            <w:shd w:val="clear" w:color="auto" w:fill="DDEBF7"/>
          </w:tcPr>
          <w:p w14:paraId="0FBCCB14" w14:textId="3C4D4D00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58C78958" w14:textId="30AD279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ubio-Codina et al., 2016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79ECCEF4" w14:textId="563F8C5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0CCC6C9E" w14:textId="5EF6E4A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196F942F" w14:textId="40AEC3B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68949E0C" w14:textId="0B9736A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8801D6F" w14:textId="431838C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55F5F474" w14:textId="1345EB4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57AFEAC5" w14:textId="7C60C2B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B3E5A1" w:themeFill="accent6" w:themeFillTint="66"/>
          </w:tcPr>
          <w:p w14:paraId="12CE5F3C" w14:textId="271B975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1" w:type="dxa"/>
            <w:shd w:val="clear" w:color="auto" w:fill="B3E5A1" w:themeFill="accent6" w:themeFillTint="66"/>
          </w:tcPr>
          <w:p w14:paraId="12284835" w14:textId="688AA85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3" w:type="dxa"/>
            <w:shd w:val="clear" w:color="auto" w:fill="F9EC8F"/>
          </w:tcPr>
          <w:p w14:paraId="2E66D0B4" w14:textId="2A6A195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39614CC0" w14:textId="435A9D0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64CA46E7" w14:textId="06471CD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3F0EEE00" w14:textId="712B25C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EFA197"/>
          </w:tcPr>
          <w:p w14:paraId="3ACD46EC" w14:textId="1F54EE7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7026AC2A" w14:textId="184CA39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31127F28" w14:textId="77777777" w:rsidTr="00587126">
        <w:trPr>
          <w:trHeight w:val="20"/>
        </w:trPr>
        <w:tc>
          <w:tcPr>
            <w:tcW w:w="653" w:type="dxa"/>
            <w:shd w:val="clear" w:color="auto" w:fill="DDEBF7"/>
          </w:tcPr>
          <w:p w14:paraId="200B10A7" w14:textId="7C8FC0DA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638A9A1A" w14:textId="66DA329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ubio-Codina et al., 2020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5746C391" w14:textId="25AB58F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50C96FA3" w14:textId="3980041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5ACC9183" w14:textId="7F28FD4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74F72B7F" w14:textId="628A803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494CB055" w14:textId="7665809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1E1576D6" w14:textId="2F030D0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387CADEF" w14:textId="231890A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22297A86" w14:textId="007223D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2C4E3235" w14:textId="35D5F2C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4EE8F8B0" w14:textId="6BCEB56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A99652F" w14:textId="7412D75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49CB8F78" w14:textId="11DBD5B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214BCECE" w14:textId="39A1738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EFA197"/>
          </w:tcPr>
          <w:p w14:paraId="74497100" w14:textId="01D959B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408107BC" w14:textId="0A543F6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0001FC53" w14:textId="77777777" w:rsidTr="007E6D80">
        <w:trPr>
          <w:trHeight w:val="20"/>
        </w:trPr>
        <w:tc>
          <w:tcPr>
            <w:tcW w:w="653" w:type="dxa"/>
            <w:shd w:val="clear" w:color="auto" w:fill="DDEBF7"/>
          </w:tcPr>
          <w:p w14:paraId="671BE50B" w14:textId="31E672D1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342EBF13" w14:textId="4585C78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chonhaut et al., 2013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0064FAD9" w14:textId="672B552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3CF7FA20" w14:textId="046F4D5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1043664F" w14:textId="3CF763C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04B8ADE8" w14:textId="79BB298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3BF46284" w14:textId="1C34D2E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29743580" w14:textId="318C681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6A353747" w14:textId="7282620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B3E5A1" w:themeFill="accent6" w:themeFillTint="66"/>
          </w:tcPr>
          <w:p w14:paraId="16969F73" w14:textId="0EF82D7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1" w:type="dxa"/>
            <w:shd w:val="clear" w:color="auto" w:fill="B3E5A1" w:themeFill="accent6" w:themeFillTint="66"/>
          </w:tcPr>
          <w:p w14:paraId="2B6FAD89" w14:textId="61F5169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7661216E" w14:textId="1271132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074C6FCD" w14:textId="16F76BC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1A69C23F" w14:textId="2CEF3B4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664DBC42" w14:textId="70C258F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EFA197"/>
          </w:tcPr>
          <w:p w14:paraId="4F3C13DB" w14:textId="6ADC598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4ED29744" w14:textId="22630FF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239E8DCB" w14:textId="77777777" w:rsidTr="00587126">
        <w:trPr>
          <w:trHeight w:val="20"/>
        </w:trPr>
        <w:tc>
          <w:tcPr>
            <w:tcW w:w="653" w:type="dxa"/>
            <w:shd w:val="clear" w:color="auto" w:fill="DDEBF7"/>
          </w:tcPr>
          <w:p w14:paraId="6739AFDA" w14:textId="70CF8D12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lastRenderedPageBreak/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2B1C24C6" w14:textId="6064FDD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chonhaut et al., 2019</w:t>
            </w:r>
          </w:p>
        </w:tc>
        <w:tc>
          <w:tcPr>
            <w:tcW w:w="607" w:type="dxa"/>
            <w:shd w:val="clear" w:color="auto" w:fill="EFA197"/>
          </w:tcPr>
          <w:p w14:paraId="71BB9AD1" w14:textId="7C0C46A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452F2A6D" w14:textId="7E005E5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3D7B8405" w14:textId="6F304DC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D1D1D1" w:themeFill="background2" w:themeFillShade="E6"/>
          </w:tcPr>
          <w:p w14:paraId="46848749" w14:textId="2B24B63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32" w:type="dxa"/>
            <w:shd w:val="clear" w:color="auto" w:fill="D1D1D1" w:themeFill="background2" w:themeFillShade="E6"/>
          </w:tcPr>
          <w:p w14:paraId="6546E2B2" w14:textId="3A6F3D9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21" w:type="dxa"/>
            <w:shd w:val="clear" w:color="auto" w:fill="D1D1D1" w:themeFill="background2" w:themeFillShade="E6"/>
          </w:tcPr>
          <w:p w14:paraId="6B73A512" w14:textId="589B7D8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20" w:type="dxa"/>
            <w:shd w:val="clear" w:color="auto" w:fill="EFA197"/>
          </w:tcPr>
          <w:p w14:paraId="4E909EA5" w14:textId="602ADD6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62" w:type="dxa"/>
            <w:shd w:val="clear" w:color="auto" w:fill="F9EC8F"/>
          </w:tcPr>
          <w:p w14:paraId="1D230A91" w14:textId="677BEDC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6459225B" w14:textId="185E3B8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4A87FA6A" w14:textId="721E2EB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D9E89ED" w14:textId="0AF1F9D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261E25A3" w14:textId="0009A5B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F9EC8F"/>
          </w:tcPr>
          <w:p w14:paraId="6D969E33" w14:textId="0D27085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3" w:type="dxa"/>
            <w:shd w:val="clear" w:color="auto" w:fill="EFA197"/>
          </w:tcPr>
          <w:p w14:paraId="46400F60" w14:textId="2D77C78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229AB1AA" w14:textId="672F3A7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liability </w:t>
            </w:r>
          </w:p>
        </w:tc>
      </w:tr>
      <w:tr w:rsidR="005900F6" w:rsidRPr="009436B0" w14:paraId="28A31EBE" w14:textId="77777777" w:rsidTr="005900F6">
        <w:trPr>
          <w:trHeight w:val="20"/>
        </w:trPr>
        <w:tc>
          <w:tcPr>
            <w:tcW w:w="653" w:type="dxa"/>
            <w:shd w:val="clear" w:color="auto" w:fill="DDEBF7"/>
          </w:tcPr>
          <w:p w14:paraId="14B25FB8" w14:textId="6563E0E0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1A0EC773" w14:textId="11AD7CC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ariatpanahi et al., 2024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440643B2" w14:textId="4D45B9C9" w:rsidR="00AF117B" w:rsidRPr="00906CC3" w:rsidRDefault="005900F6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3F5FD0FE" w14:textId="198A8BC0" w:rsidR="00AF117B" w:rsidRPr="00906CC3" w:rsidRDefault="005900F6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D1D1D1" w:themeFill="background2" w:themeFillShade="E6"/>
          </w:tcPr>
          <w:p w14:paraId="59E16522" w14:textId="555A578C" w:rsidR="00AF117B" w:rsidRPr="00906CC3" w:rsidRDefault="00E255B4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0" w:type="dxa"/>
            <w:shd w:val="clear" w:color="auto" w:fill="D1D1D1" w:themeFill="background2" w:themeFillShade="E6"/>
          </w:tcPr>
          <w:p w14:paraId="36F1A06B" w14:textId="1B637415" w:rsidR="00AF117B" w:rsidRPr="00906CC3" w:rsidRDefault="00E255B4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32" w:type="dxa"/>
            <w:shd w:val="clear" w:color="auto" w:fill="D1D1D1" w:themeFill="background2" w:themeFillShade="E6"/>
          </w:tcPr>
          <w:p w14:paraId="6EA40541" w14:textId="43A607C6" w:rsidR="00AF117B" w:rsidRPr="00906CC3" w:rsidRDefault="00E255B4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21" w:type="dxa"/>
            <w:shd w:val="clear" w:color="auto" w:fill="D1D1D1" w:themeFill="background2" w:themeFillShade="E6"/>
          </w:tcPr>
          <w:p w14:paraId="256A8D65" w14:textId="333D231A" w:rsidR="00AF117B" w:rsidRPr="00906CC3" w:rsidRDefault="00E255B4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20" w:type="dxa"/>
            <w:shd w:val="clear" w:color="auto" w:fill="D1D1D1" w:themeFill="background2" w:themeFillShade="E6"/>
          </w:tcPr>
          <w:p w14:paraId="03BF1C0F" w14:textId="64C97DEF" w:rsidR="00AF117B" w:rsidRPr="00906CC3" w:rsidRDefault="00E255B4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2" w:type="dxa"/>
            <w:shd w:val="clear" w:color="auto" w:fill="D1D1D1" w:themeFill="background2" w:themeFillShade="E6"/>
          </w:tcPr>
          <w:p w14:paraId="55A4200C" w14:textId="5F8B8463" w:rsidR="00AF117B" w:rsidRPr="00906CC3" w:rsidRDefault="00E255B4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1" w:type="dxa"/>
            <w:shd w:val="clear" w:color="auto" w:fill="D1D1D1" w:themeFill="background2" w:themeFillShade="E6"/>
          </w:tcPr>
          <w:p w14:paraId="146E59D5" w14:textId="157CF61C" w:rsidR="00AF117B" w:rsidRPr="00906CC3" w:rsidRDefault="00E255B4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33" w:type="dxa"/>
            <w:shd w:val="clear" w:color="auto" w:fill="F9EC8F"/>
          </w:tcPr>
          <w:p w14:paraId="68790250" w14:textId="1A11794F" w:rsidR="00AF117B" w:rsidRPr="00906CC3" w:rsidRDefault="00440E9C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32" w:type="dxa"/>
            <w:shd w:val="clear" w:color="auto" w:fill="F9EC8F"/>
          </w:tcPr>
          <w:p w14:paraId="055AB146" w14:textId="5BD32462" w:rsidR="00AF117B" w:rsidRPr="00906CC3" w:rsidRDefault="00440E9C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034F87BA" w14:textId="19CAB289" w:rsidR="00AF117B" w:rsidRPr="00906CC3" w:rsidRDefault="00FD51D1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4" w:type="dxa"/>
            <w:shd w:val="clear" w:color="auto" w:fill="D1D1D1" w:themeFill="background2" w:themeFillShade="E6"/>
          </w:tcPr>
          <w:p w14:paraId="1D168E04" w14:textId="1B1275B0" w:rsidR="00AF117B" w:rsidRPr="00906CC3" w:rsidRDefault="00FD51D1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3" w:type="dxa"/>
            <w:shd w:val="clear" w:color="auto" w:fill="F9EC8F"/>
          </w:tcPr>
          <w:p w14:paraId="0552DFB7" w14:textId="5BEA14BF" w:rsidR="00AF117B" w:rsidRPr="00906CC3" w:rsidRDefault="00FD51D1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2876" w:type="dxa"/>
            <w:shd w:val="clear" w:color="auto" w:fill="auto"/>
          </w:tcPr>
          <w:p w14:paraId="575D12B2" w14:textId="4AC8AA16" w:rsidR="00AF117B" w:rsidRPr="00906CC3" w:rsidRDefault="00A84E14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reliability</w:t>
            </w:r>
          </w:p>
        </w:tc>
      </w:tr>
      <w:tr w:rsidR="00C207E9" w:rsidRPr="009436B0" w14:paraId="4564D611" w14:textId="77777777" w:rsidTr="00C207E9">
        <w:trPr>
          <w:trHeight w:val="20"/>
        </w:trPr>
        <w:tc>
          <w:tcPr>
            <w:tcW w:w="653" w:type="dxa"/>
            <w:shd w:val="clear" w:color="auto" w:fill="DDEBF7"/>
          </w:tcPr>
          <w:p w14:paraId="14DF1DF7" w14:textId="43B6DC99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4E8D5662" w14:textId="5C290AA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restha et al., 2024</w:t>
            </w:r>
          </w:p>
        </w:tc>
        <w:tc>
          <w:tcPr>
            <w:tcW w:w="607" w:type="dxa"/>
            <w:shd w:val="clear" w:color="auto" w:fill="FF9999"/>
          </w:tcPr>
          <w:p w14:paraId="1F37DCA6" w14:textId="2E147277" w:rsidR="00AF117B" w:rsidRPr="00906CC3" w:rsidRDefault="00270022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3D188720" w14:textId="7B3F227D" w:rsidR="00AF117B" w:rsidRPr="00906CC3" w:rsidRDefault="0026305A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7104A0A7" w14:textId="2C7306A6" w:rsidR="00AF117B" w:rsidRPr="00906CC3" w:rsidRDefault="0026305A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0" w:type="dxa"/>
            <w:shd w:val="clear" w:color="auto" w:fill="D1D1D1" w:themeFill="background2" w:themeFillShade="E6"/>
          </w:tcPr>
          <w:p w14:paraId="59941230" w14:textId="0D45B70E" w:rsidR="00AF117B" w:rsidRPr="00906CC3" w:rsidRDefault="00503FE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08AAE74" w14:textId="0FB369F0" w:rsidR="00AF117B" w:rsidRPr="00906CC3" w:rsidRDefault="009E6D6E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03536B04" w14:textId="2D3A2963" w:rsidR="00AF117B" w:rsidRPr="00906CC3" w:rsidRDefault="009E6D6E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323D27E2" w14:textId="0E5A389B" w:rsidR="00AF117B" w:rsidRPr="00906CC3" w:rsidRDefault="009E6D6E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2" w:type="dxa"/>
            <w:shd w:val="clear" w:color="auto" w:fill="F9EC8F"/>
          </w:tcPr>
          <w:p w14:paraId="6F2FE21E" w14:textId="682E7ED2" w:rsidR="00AF117B" w:rsidRPr="00906CC3" w:rsidRDefault="00056AA3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61" w:type="dxa"/>
            <w:shd w:val="clear" w:color="auto" w:fill="F9EC8F"/>
          </w:tcPr>
          <w:p w14:paraId="1B0281A7" w14:textId="085F58D8" w:rsidR="00AF117B" w:rsidRPr="00906CC3" w:rsidRDefault="00056AA3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4A3494BF" w14:textId="2AA43464" w:rsidR="00AF117B" w:rsidRPr="00906CC3" w:rsidRDefault="00056AA3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F9EC8F"/>
          </w:tcPr>
          <w:p w14:paraId="5E3B3C40" w14:textId="19DBDCCD" w:rsidR="00AF117B" w:rsidRPr="00906CC3" w:rsidRDefault="00FE25F0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21834D6D" w14:textId="0F0FE9A3" w:rsidR="00AF117B" w:rsidRPr="00906CC3" w:rsidRDefault="00503FE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453E10D6" w14:textId="7D0C5BC8" w:rsidR="00AF117B" w:rsidRPr="00906CC3" w:rsidRDefault="00503FE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3" w:type="dxa"/>
            <w:shd w:val="clear" w:color="auto" w:fill="F9EC8F"/>
          </w:tcPr>
          <w:p w14:paraId="7918AB18" w14:textId="6A0AC6AC" w:rsidR="00AF117B" w:rsidRPr="00906CC3" w:rsidRDefault="00C207E9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2876" w:type="dxa"/>
            <w:shd w:val="clear" w:color="auto" w:fill="auto"/>
          </w:tcPr>
          <w:p w14:paraId="7F7B3A00" w14:textId="1021D3D8" w:rsidR="00AF117B" w:rsidRDefault="00C207E9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validation</w:t>
            </w:r>
          </w:p>
          <w:p w14:paraId="4268B141" w14:textId="4B669DB5" w:rsidR="00C207E9" w:rsidRPr="00906CC3" w:rsidRDefault="00C207E9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</w:tr>
      <w:tr w:rsidR="00AF117B" w:rsidRPr="009436B0" w14:paraId="187461F0" w14:textId="77777777" w:rsidTr="00587126">
        <w:trPr>
          <w:trHeight w:val="20"/>
        </w:trPr>
        <w:tc>
          <w:tcPr>
            <w:tcW w:w="653" w:type="dxa"/>
            <w:shd w:val="clear" w:color="auto" w:fill="DDEBF7"/>
          </w:tcPr>
          <w:p w14:paraId="487520A5" w14:textId="5939B0A6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507224F2" w14:textId="096A0C2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impson et al., 2016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46002AEF" w14:textId="24EEC3D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0F7BF68F" w14:textId="76DC600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21AE765C" w14:textId="7F5BF01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3CFF79EB" w14:textId="0516613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FF505B0" w14:textId="469C8A7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65E7F831" w14:textId="7E78F15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0F29660A" w14:textId="00D0597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423C593C" w14:textId="540544F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20383734" w14:textId="6933483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27AA88A7" w14:textId="6F6649C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4494270" w14:textId="42297BC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19869F60" w14:textId="4C7DB64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5C9CF3CD" w14:textId="0DC7158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EFA197"/>
          </w:tcPr>
          <w:p w14:paraId="0C41D5B8" w14:textId="2992351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54B0A9F1" w14:textId="690C552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liability/ validation </w:t>
            </w:r>
          </w:p>
        </w:tc>
      </w:tr>
      <w:tr w:rsidR="00AF117B" w:rsidRPr="009436B0" w14:paraId="41AB920E" w14:textId="77777777" w:rsidTr="000D4B4A">
        <w:trPr>
          <w:trHeight w:val="20"/>
        </w:trPr>
        <w:tc>
          <w:tcPr>
            <w:tcW w:w="653" w:type="dxa"/>
            <w:shd w:val="clear" w:color="auto" w:fill="DDEBF7"/>
          </w:tcPr>
          <w:p w14:paraId="43DDF06E" w14:textId="153AACB2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345D874D" w14:textId="4FE61D2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teenis et al., 2015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031C5890" w14:textId="1EFF5C3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717E39A4" w14:textId="458180B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127644AA" w14:textId="1435064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5E34F084" w14:textId="513E213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FFBF216" w14:textId="578E066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6F8312AD" w14:textId="7E97ED0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12706B24" w14:textId="256C7F4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B3E5A1" w:themeFill="accent6" w:themeFillTint="66"/>
          </w:tcPr>
          <w:p w14:paraId="7DCAF3F4" w14:textId="4E5AC17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1" w:type="dxa"/>
            <w:shd w:val="clear" w:color="auto" w:fill="B3E5A1" w:themeFill="accent6" w:themeFillTint="66"/>
          </w:tcPr>
          <w:p w14:paraId="6DFDDA77" w14:textId="0ABDF9A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3EB2E6C4" w14:textId="351F77A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704BB774" w14:textId="133EF2E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23C9DD92" w14:textId="70FA481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1245EA68" w14:textId="4CAC539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1F3E4C62" w14:textId="0A100C1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2876" w:type="dxa"/>
            <w:shd w:val="clear" w:color="auto" w:fill="auto"/>
          </w:tcPr>
          <w:p w14:paraId="340512B6" w14:textId="24ACC3B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18580B09" w14:textId="77777777" w:rsidTr="00587126">
        <w:trPr>
          <w:trHeight w:val="20"/>
        </w:trPr>
        <w:tc>
          <w:tcPr>
            <w:tcW w:w="653" w:type="dxa"/>
            <w:shd w:val="clear" w:color="auto" w:fill="DDEBF7"/>
          </w:tcPr>
          <w:p w14:paraId="6E0EF6EE" w14:textId="06FFDAB8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4F23EC1D" w14:textId="2C9993A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n Heerden et al., 2017</w:t>
            </w:r>
          </w:p>
        </w:tc>
        <w:tc>
          <w:tcPr>
            <w:tcW w:w="607" w:type="dxa"/>
            <w:shd w:val="clear" w:color="auto" w:fill="F9EC8F"/>
          </w:tcPr>
          <w:p w14:paraId="302604DB" w14:textId="008C27C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3D9503C0" w14:textId="1BDE30D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D1D1D1" w:themeFill="background2" w:themeFillShade="E6"/>
          </w:tcPr>
          <w:p w14:paraId="18BDAD73" w14:textId="3605840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60" w:type="dxa"/>
            <w:shd w:val="clear" w:color="auto" w:fill="D1D1D1" w:themeFill="background2" w:themeFillShade="E6"/>
          </w:tcPr>
          <w:p w14:paraId="3FB3E04E" w14:textId="0CA5C0B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32" w:type="dxa"/>
            <w:shd w:val="clear" w:color="auto" w:fill="EFA197"/>
          </w:tcPr>
          <w:p w14:paraId="72B0EDC5" w14:textId="4DDE097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21" w:type="dxa"/>
            <w:shd w:val="clear" w:color="auto" w:fill="D1D1D1" w:themeFill="background2" w:themeFillShade="E6"/>
          </w:tcPr>
          <w:p w14:paraId="089E8BD1" w14:textId="5A1CDDE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20" w:type="dxa"/>
            <w:shd w:val="clear" w:color="auto" w:fill="D1D1D1" w:themeFill="background2" w:themeFillShade="E6"/>
          </w:tcPr>
          <w:p w14:paraId="45667E1C" w14:textId="207B084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62" w:type="dxa"/>
            <w:shd w:val="clear" w:color="auto" w:fill="D1D1D1" w:themeFill="background2" w:themeFillShade="E6"/>
          </w:tcPr>
          <w:p w14:paraId="0800BFF5" w14:textId="2AF90ED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61" w:type="dxa"/>
            <w:shd w:val="clear" w:color="auto" w:fill="D1D1D1" w:themeFill="background2" w:themeFillShade="E6"/>
          </w:tcPr>
          <w:p w14:paraId="1FD0CDEE" w14:textId="2FBC1F4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2878F895" w14:textId="5F08F5A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EFA197"/>
          </w:tcPr>
          <w:p w14:paraId="43E52CCB" w14:textId="75C5FCF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49F43838" w14:textId="478640A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D1D1D1" w:themeFill="background2" w:themeFillShade="E6"/>
          </w:tcPr>
          <w:p w14:paraId="391D9955" w14:textId="046B5E6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63" w:type="dxa"/>
            <w:shd w:val="clear" w:color="auto" w:fill="EFA197"/>
          </w:tcPr>
          <w:p w14:paraId="3F901551" w14:textId="2611421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158E8A30" w14:textId="7F20B6A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liability </w:t>
            </w:r>
          </w:p>
        </w:tc>
      </w:tr>
      <w:tr w:rsidR="00AF117B" w:rsidRPr="009436B0" w14:paraId="0A797E93" w14:textId="77777777" w:rsidTr="007E6D80">
        <w:trPr>
          <w:trHeight w:val="20"/>
        </w:trPr>
        <w:tc>
          <w:tcPr>
            <w:tcW w:w="653" w:type="dxa"/>
            <w:shd w:val="clear" w:color="auto" w:fill="DDEBF7"/>
          </w:tcPr>
          <w:p w14:paraId="54267628" w14:textId="20768536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628FC38E" w14:textId="520B7DFC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eldhuizen et al., 2015</w:t>
            </w:r>
          </w:p>
        </w:tc>
        <w:tc>
          <w:tcPr>
            <w:tcW w:w="607" w:type="dxa"/>
            <w:shd w:val="clear" w:color="auto" w:fill="EFA197"/>
          </w:tcPr>
          <w:p w14:paraId="404E156C" w14:textId="0B52E162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0E98AD39" w14:textId="059D18E3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123A2725" w14:textId="76D07D5A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5BFC7C33" w14:textId="3765CB13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00358E7E" w14:textId="572C6899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21A822B6" w14:textId="5DB5A779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4A4856AB" w14:textId="1CE6AA65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B3E5A1" w:themeFill="accent6" w:themeFillTint="66"/>
          </w:tcPr>
          <w:p w14:paraId="5431A8F9" w14:textId="5823AB93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1" w:type="dxa"/>
            <w:shd w:val="clear" w:color="auto" w:fill="B3E5A1" w:themeFill="accent6" w:themeFillTint="66"/>
          </w:tcPr>
          <w:p w14:paraId="102C43E8" w14:textId="6B79F9CC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0D35E0E5" w14:textId="4170E751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67015AD9" w14:textId="2366F0F5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3A0736BC" w14:textId="3F36BB60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41CBA675" w14:textId="31BF1995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3CBDC061" w14:textId="0B453C74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2876" w:type="dxa"/>
            <w:shd w:val="clear" w:color="auto" w:fill="auto"/>
          </w:tcPr>
          <w:p w14:paraId="568A15F7" w14:textId="7A2CE104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247C78E5" w14:textId="77777777" w:rsidTr="00587126">
        <w:trPr>
          <w:trHeight w:val="20"/>
        </w:trPr>
        <w:tc>
          <w:tcPr>
            <w:tcW w:w="653" w:type="dxa"/>
            <w:shd w:val="clear" w:color="auto" w:fill="DDEBF7"/>
          </w:tcPr>
          <w:p w14:paraId="71F978B5" w14:textId="7DE11D37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0A98B783" w14:textId="186B2BBD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ue et al., 2019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1FC4C487" w14:textId="3064CB42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5AB441C3" w14:textId="25D660F2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504BC40F" w14:textId="2C51DFB5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05AD54B6" w14:textId="5BFFFAA5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659774C0" w14:textId="063F6842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7E66D126" w14:textId="498F570F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4972921E" w14:textId="1B0BC54D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4B5C77B8" w14:textId="2D9CCF33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35699A1F" w14:textId="73C5A227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2F4A6DA8" w14:textId="7FEAAF12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55D8A11" w14:textId="694B3DF2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00868552" w14:textId="06946939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43B557C8" w14:textId="0695704D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1EF567F4" w14:textId="2E01DD1E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2876" w:type="dxa"/>
            <w:shd w:val="clear" w:color="auto" w:fill="auto"/>
          </w:tcPr>
          <w:p w14:paraId="47A1C7D8" w14:textId="188C82A5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765DCDA2" w14:textId="77777777" w:rsidTr="00587126">
        <w:trPr>
          <w:trHeight w:val="20"/>
        </w:trPr>
        <w:tc>
          <w:tcPr>
            <w:tcW w:w="653" w:type="dxa"/>
            <w:shd w:val="clear" w:color="auto" w:fill="DDEBF7"/>
          </w:tcPr>
          <w:p w14:paraId="5636B159" w14:textId="402AB473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>ASQ®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0B3E7A1A" w14:textId="0A6256DF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ue et al., 2021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76DEF7F5" w14:textId="543D0EBC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62DB5AE7" w14:textId="456B15EB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143B3526" w14:textId="3834A71F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3E72B57E" w14:textId="56FC266E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1A96F93" w14:textId="225B1F75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6C2A3B35" w14:textId="1CD288A6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2B2E542B" w14:textId="53D1042C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2B5FCF76" w14:textId="1499EAD9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15A6B38B" w14:textId="6FD338A8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37428E86" w14:textId="15317D38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F9EC8F"/>
          </w:tcPr>
          <w:p w14:paraId="0F6278E8" w14:textId="269D8E4F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4FC52808" w14:textId="056932B0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599DAD3F" w14:textId="2FCA3014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110C2AC6" w14:textId="7AA33432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2876" w:type="dxa"/>
            <w:shd w:val="clear" w:color="auto" w:fill="auto"/>
          </w:tcPr>
          <w:p w14:paraId="1AD19C17" w14:textId="62166690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31982224" w14:textId="77777777" w:rsidTr="00587126">
        <w:trPr>
          <w:trHeight w:val="20"/>
        </w:trPr>
        <w:tc>
          <w:tcPr>
            <w:tcW w:w="653" w:type="dxa"/>
            <w:shd w:val="clear" w:color="auto" w:fill="DDEBF7"/>
          </w:tcPr>
          <w:p w14:paraId="53954C76" w14:textId="77777777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lang w:eastAsia="en-GB"/>
              </w:rPr>
              <w:t xml:space="preserve">ASQ® AND </w:t>
            </w:r>
            <w:r w:rsidRPr="00906CC3">
              <w:rPr>
                <w:rFonts w:ascii="Calibri" w:hAnsi="Calibri" w:cs="Calibri"/>
                <w:b/>
                <w:bCs/>
                <w:color w:val="0E2841" w:themeColor="text2"/>
                <w:sz w:val="18"/>
                <w:szCs w:val="18"/>
                <w:shd w:val="clear" w:color="auto" w:fill="F0EAA2"/>
                <w:lang w:eastAsia="en-GB"/>
              </w:rPr>
              <w:t>PEDS</w:t>
            </w:r>
            <w:r w:rsidRPr="00906CC3">
              <w:rPr>
                <w:rFonts w:ascii="Calibri" w:hAnsi="Calibri" w:cs="Calibri"/>
                <w:color w:val="0E2841" w:themeColor="text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21A333C5" w14:textId="715DD0D4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heldrick et al., 2020</w:t>
            </w:r>
          </w:p>
        </w:tc>
        <w:tc>
          <w:tcPr>
            <w:tcW w:w="607" w:type="dxa"/>
            <w:shd w:val="clear" w:color="auto" w:fill="F9EC8F"/>
          </w:tcPr>
          <w:p w14:paraId="0D05CB6F" w14:textId="23F9DF77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325A2403" w14:textId="43FE9E97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472453E4" w14:textId="1A16CFD7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57B332A2" w14:textId="78301B6E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10AA64C5" w14:textId="6899513B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73E88CF7" w14:textId="5CCE3174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3B74D0CC" w14:textId="6D4C13FE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0B7AFFB3" w14:textId="1AA7E3D9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08B0247D" w14:textId="35DCB6F4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68747433" w14:textId="6F636E2D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69AA97C" w14:textId="5486B5BF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0664D58A" w14:textId="4EF754E6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6560BA4A" w14:textId="0180E6B5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EFA197"/>
          </w:tcPr>
          <w:p w14:paraId="4AD79AB3" w14:textId="491F577D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4C569B7F" w14:textId="526C36EB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5E52380E" w14:textId="77777777" w:rsidTr="00587126">
        <w:trPr>
          <w:trHeight w:val="20"/>
        </w:trPr>
        <w:tc>
          <w:tcPr>
            <w:tcW w:w="653" w:type="dxa"/>
            <w:shd w:val="clear" w:color="auto" w:fill="F0EAA2"/>
          </w:tcPr>
          <w:p w14:paraId="3462921A" w14:textId="77777777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DS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448BACD0" w14:textId="6120F68B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u Toit et al., 2021</w:t>
            </w:r>
          </w:p>
        </w:tc>
        <w:tc>
          <w:tcPr>
            <w:tcW w:w="607" w:type="dxa"/>
            <w:shd w:val="clear" w:color="auto" w:fill="FF9999"/>
          </w:tcPr>
          <w:p w14:paraId="3D717856" w14:textId="08AD487E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45224DBD" w14:textId="7AC2B84D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500D24F9" w14:textId="1B255A76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23505214" w14:textId="030C1758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B699923" w14:textId="01E84079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7D24C5AD" w14:textId="45FE0999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06C0889E" w14:textId="3DC3006E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2345D829" w14:textId="7CF44397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498270AA" w14:textId="41D1EA92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2C290672" w14:textId="2D20C07A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3CE91157" w14:textId="5C84CF33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544B0CD9" w14:textId="6E0DD149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5E38BD4B" w14:textId="2322BDBB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41C2C5A1" w14:textId="06D56B1B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2876" w:type="dxa"/>
            <w:shd w:val="clear" w:color="auto" w:fill="auto"/>
          </w:tcPr>
          <w:p w14:paraId="68249417" w14:textId="447A98D1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BE0265" w:rsidRPr="009436B0" w14:paraId="56478680" w14:textId="77777777" w:rsidTr="00BE0265">
        <w:trPr>
          <w:trHeight w:val="20"/>
        </w:trPr>
        <w:tc>
          <w:tcPr>
            <w:tcW w:w="653" w:type="dxa"/>
            <w:shd w:val="clear" w:color="auto" w:fill="F0EAA2"/>
          </w:tcPr>
          <w:p w14:paraId="1DB1B8D0" w14:textId="6058D115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DS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460BBED5" w14:textId="00351C01" w:rsidR="00AF117B" w:rsidRPr="00906CC3" w:rsidRDefault="00AF11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sz w:val="18"/>
                <w:szCs w:val="18"/>
                <w:lang w:eastAsia="en-GB"/>
              </w:rPr>
              <w:t>Sheel et al., 2023</w:t>
            </w:r>
          </w:p>
        </w:tc>
        <w:tc>
          <w:tcPr>
            <w:tcW w:w="607" w:type="dxa"/>
            <w:shd w:val="clear" w:color="auto" w:fill="FF9999"/>
          </w:tcPr>
          <w:p w14:paraId="4BA4BEDB" w14:textId="7C6F79F8" w:rsidR="00AF117B" w:rsidRPr="00906CC3" w:rsidRDefault="005F1D64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0A3AAA5C" w14:textId="01077820" w:rsidR="00AF117B" w:rsidRPr="00906CC3" w:rsidRDefault="0081303D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07A633E3" w14:textId="2A9B921B" w:rsidR="00AF117B" w:rsidRPr="00906CC3" w:rsidRDefault="002022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0" w:type="dxa"/>
            <w:shd w:val="clear" w:color="auto" w:fill="F9EC8F"/>
          </w:tcPr>
          <w:p w14:paraId="0E21423E" w14:textId="26A82585" w:rsidR="00AF117B" w:rsidRPr="00906CC3" w:rsidRDefault="002022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CF6EF89" w14:textId="2EDA73FC" w:rsidR="00AF117B" w:rsidRPr="00906CC3" w:rsidRDefault="00151654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1850184A" w14:textId="7270E23F" w:rsidR="00AF117B" w:rsidRPr="00906CC3" w:rsidRDefault="00151654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53C0873A" w14:textId="15CB804C" w:rsidR="00AF117B" w:rsidRPr="00906CC3" w:rsidRDefault="0020227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2" w:type="dxa"/>
            <w:shd w:val="clear" w:color="auto" w:fill="F9EC8F"/>
          </w:tcPr>
          <w:p w14:paraId="1C10ACB1" w14:textId="68AF7321" w:rsidR="00AF117B" w:rsidRPr="00906CC3" w:rsidRDefault="0036049D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61" w:type="dxa"/>
            <w:shd w:val="clear" w:color="auto" w:fill="F9EC8F"/>
          </w:tcPr>
          <w:p w14:paraId="46BDB600" w14:textId="12F0DD5A" w:rsidR="00AF117B" w:rsidRPr="00906CC3" w:rsidRDefault="0036049D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76FC0493" w14:textId="24EE9642" w:rsidR="00AF117B" w:rsidRPr="00906CC3" w:rsidRDefault="0036049D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2" w:type="dxa"/>
            <w:shd w:val="clear" w:color="auto" w:fill="F9EC8F"/>
          </w:tcPr>
          <w:p w14:paraId="3D486ECB" w14:textId="0C225347" w:rsidR="00AF117B" w:rsidRPr="00906CC3" w:rsidRDefault="0036049D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1ECF3119" w14:textId="0F3BEBAB" w:rsidR="00AF117B" w:rsidRPr="00906CC3" w:rsidRDefault="00BE0265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4" w:type="dxa"/>
            <w:shd w:val="clear" w:color="auto" w:fill="FF9999"/>
          </w:tcPr>
          <w:p w14:paraId="0D9B4D46" w14:textId="17657D40" w:rsidR="00AF117B" w:rsidRPr="00906CC3" w:rsidRDefault="008501CE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3" w:type="dxa"/>
            <w:shd w:val="clear" w:color="auto" w:fill="F9EC8F"/>
          </w:tcPr>
          <w:p w14:paraId="19F02AF5" w14:textId="78039BDF" w:rsidR="00AF117B" w:rsidRPr="00906CC3" w:rsidRDefault="00EA1EB4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2876" w:type="dxa"/>
            <w:shd w:val="clear" w:color="auto" w:fill="auto"/>
          </w:tcPr>
          <w:p w14:paraId="2DACB925" w14:textId="59905D21" w:rsidR="00AF117B" w:rsidRPr="00906CC3" w:rsidRDefault="00BE0265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liability/ validation</w:t>
            </w:r>
          </w:p>
        </w:tc>
      </w:tr>
      <w:tr w:rsidR="00AF117B" w:rsidRPr="009436B0" w14:paraId="192903AF" w14:textId="77777777" w:rsidTr="00587126">
        <w:trPr>
          <w:trHeight w:val="20"/>
        </w:trPr>
        <w:tc>
          <w:tcPr>
            <w:tcW w:w="653" w:type="dxa"/>
            <w:shd w:val="clear" w:color="auto" w:fill="F2CEED" w:themeFill="accent5" w:themeFillTint="33"/>
          </w:tcPr>
          <w:p w14:paraId="047ACEE0" w14:textId="0C46EFFB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IDEA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765F1993" w14:textId="75F00E4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eyton et al., 2021a</w:t>
            </w:r>
          </w:p>
        </w:tc>
        <w:tc>
          <w:tcPr>
            <w:tcW w:w="607" w:type="dxa"/>
            <w:shd w:val="clear" w:color="auto" w:fill="FF9999"/>
          </w:tcPr>
          <w:p w14:paraId="39651111" w14:textId="56662D3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754C8BF8" w14:textId="28E19D0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14A29E49" w14:textId="7251EDA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F9EC8F"/>
          </w:tcPr>
          <w:p w14:paraId="3D9F0D4B" w14:textId="4C17373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19CDC79F" w14:textId="31AF576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066FDC48" w14:textId="2EB923B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0C626E81" w14:textId="0F9C3C1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3736151E" w14:textId="77BAD81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30D4F9F7" w14:textId="56009CA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758638F1" w14:textId="7085C83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394368F1" w14:textId="575DFBB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6A1DB4E6" w14:textId="4B8F1F8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10B1C31C" w14:textId="4CBA76A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F9EC8F"/>
          </w:tcPr>
          <w:p w14:paraId="0E96BDB3" w14:textId="2865FBD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2876" w:type="dxa"/>
            <w:shd w:val="clear" w:color="auto" w:fill="auto"/>
          </w:tcPr>
          <w:p w14:paraId="47F83C2A" w14:textId="6B7B62E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21CF9F5F" w14:textId="77777777" w:rsidTr="00587126">
        <w:trPr>
          <w:trHeight w:val="20"/>
        </w:trPr>
        <w:tc>
          <w:tcPr>
            <w:tcW w:w="653" w:type="dxa"/>
            <w:shd w:val="clear" w:color="auto" w:fill="F2CEED" w:themeFill="accent5" w:themeFillTint="33"/>
          </w:tcPr>
          <w:p w14:paraId="557EFDAE" w14:textId="18712D1A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IDEA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03D6E364" w14:textId="16C3FC7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eyton et al., 2021b</w:t>
            </w:r>
          </w:p>
        </w:tc>
        <w:tc>
          <w:tcPr>
            <w:tcW w:w="607" w:type="dxa"/>
            <w:shd w:val="clear" w:color="auto" w:fill="F9EC8F"/>
          </w:tcPr>
          <w:p w14:paraId="65DE2B5F" w14:textId="09B4956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1732D69F" w14:textId="6FD55C1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146055F3" w14:textId="673C162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4ECE09FE" w14:textId="072BEBE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1623063" w14:textId="3B05ED2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3EE71B02" w14:textId="6D681B7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4303FBC9" w14:textId="4DF3128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0ADF229E" w14:textId="0119AA0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2D3FBDA6" w14:textId="509C3C6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F9EC8F"/>
          </w:tcPr>
          <w:p w14:paraId="015B5044" w14:textId="14C663A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2722F4B5" w14:textId="19E91AD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0312797C" w14:textId="1EB76D8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76CB2BB9" w14:textId="7DF2334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FF9999"/>
          </w:tcPr>
          <w:p w14:paraId="6B595E11" w14:textId="4FA5229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5E7AA317" w14:textId="0D2C32D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7A54EA50" w14:textId="77777777" w:rsidTr="00587126">
        <w:trPr>
          <w:trHeight w:val="20"/>
        </w:trPr>
        <w:tc>
          <w:tcPr>
            <w:tcW w:w="653" w:type="dxa"/>
            <w:shd w:val="clear" w:color="auto" w:fill="E2EFDA"/>
            <w:hideMark/>
          </w:tcPr>
          <w:p w14:paraId="7593806C" w14:textId="7777777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REDI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36B298A9" w14:textId="7A374DA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derman et al., 2021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7C9754BF" w14:textId="5DC6F2E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549B1CEB" w14:textId="3461E70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5DB15530" w14:textId="2AE9DB1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771DE8E7" w14:textId="688663A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517CD749" w14:textId="06AB0D1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3D5BDE9E" w14:textId="6B22D18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087817BD" w14:textId="31CCE02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023353F4" w14:textId="1BC0870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06286427" w14:textId="44099E6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5696DB99" w14:textId="400E43A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74736C96" w14:textId="7E46825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0B19BC9E" w14:textId="7203E6B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7565B244" w14:textId="1AB654C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F9EC8F"/>
          </w:tcPr>
          <w:p w14:paraId="5974D5BC" w14:textId="5FDFBBA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2876" w:type="dxa"/>
            <w:shd w:val="clear" w:color="auto" w:fill="auto"/>
          </w:tcPr>
          <w:p w14:paraId="72387106" w14:textId="252EA93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5F0BC93C" w14:textId="77777777" w:rsidTr="00587126">
        <w:trPr>
          <w:trHeight w:val="20"/>
        </w:trPr>
        <w:tc>
          <w:tcPr>
            <w:tcW w:w="653" w:type="dxa"/>
            <w:shd w:val="clear" w:color="auto" w:fill="E2EFDA"/>
            <w:hideMark/>
          </w:tcPr>
          <w:p w14:paraId="26ADF813" w14:textId="7777777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REDI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7B12B1DD" w14:textId="36B9B89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Altafim et al., 2020 </w:t>
            </w:r>
          </w:p>
        </w:tc>
        <w:tc>
          <w:tcPr>
            <w:tcW w:w="607" w:type="dxa"/>
            <w:shd w:val="clear" w:color="auto" w:fill="FF9999"/>
          </w:tcPr>
          <w:p w14:paraId="173E57A2" w14:textId="671A50B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4DB4AE81" w14:textId="7796DD4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27975DBC" w14:textId="71B50A5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74F3CB16" w14:textId="4959D7E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FF9999"/>
          </w:tcPr>
          <w:p w14:paraId="47C30A5F" w14:textId="16BCE3A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2071B043" w14:textId="6777627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4483B456" w14:textId="6A09BB1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0BAA115A" w14:textId="125C046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16684F76" w14:textId="6F20C39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3ABD2A53" w14:textId="56FC8D9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FF9999"/>
          </w:tcPr>
          <w:p w14:paraId="060D7E6F" w14:textId="31CFA42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4EB8185A" w14:textId="05D95A0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078B1F19" w14:textId="7E5F09D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FF9999"/>
          </w:tcPr>
          <w:p w14:paraId="7F34B2DB" w14:textId="1F0A6F4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23BE8547" w14:textId="6E5ACFC6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AF117B" w:rsidRPr="009436B0" w14:paraId="0AF0E36E" w14:textId="77777777" w:rsidTr="00587126">
        <w:trPr>
          <w:trHeight w:val="20"/>
        </w:trPr>
        <w:tc>
          <w:tcPr>
            <w:tcW w:w="653" w:type="dxa"/>
            <w:shd w:val="clear" w:color="auto" w:fill="E2EFDA"/>
          </w:tcPr>
          <w:p w14:paraId="125F3F5C" w14:textId="73FB1D94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REDI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6B0E6A3C" w14:textId="6F16FCE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i et al., 2020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230E7A62" w14:textId="4E611BF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7D79BB5E" w14:textId="7E79D88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42160713" w14:textId="23745CB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B3E5A1" w:themeFill="accent6" w:themeFillTint="66"/>
          </w:tcPr>
          <w:p w14:paraId="621A3C8A" w14:textId="42153EE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F9EC8F"/>
          </w:tcPr>
          <w:p w14:paraId="239175C4" w14:textId="441C0C9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1E5FAECE" w14:textId="031D19A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57C1DD11" w14:textId="0E6D4EF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434AB2E9" w14:textId="127A4D6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23BE7767" w14:textId="78F7DE0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5CF76D54" w14:textId="580C9CA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1B2A113A" w14:textId="76E3DAF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37E38C27" w14:textId="1E54E79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2F8482D8" w14:textId="3A45510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FF9999"/>
          </w:tcPr>
          <w:p w14:paraId="099C67AC" w14:textId="1041D308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5041E4BC" w14:textId="4849A5C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lidation </w:t>
            </w:r>
          </w:p>
        </w:tc>
      </w:tr>
      <w:tr w:rsidR="004E4A74" w:rsidRPr="009436B0" w14:paraId="61EB05F0" w14:textId="77777777" w:rsidTr="00773D42">
        <w:trPr>
          <w:trHeight w:val="20"/>
        </w:trPr>
        <w:tc>
          <w:tcPr>
            <w:tcW w:w="653" w:type="dxa"/>
            <w:shd w:val="clear" w:color="auto" w:fill="E2EFDA"/>
          </w:tcPr>
          <w:p w14:paraId="5651B259" w14:textId="03AA9DF2" w:rsidR="00AF117B" w:rsidRPr="00906CC3" w:rsidRDefault="00AF117B" w:rsidP="00AF117B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REDI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1733F3CD" w14:textId="2BA6D06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Waldman et al., 2021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3F1CAF6D" w14:textId="1992623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4A82CC07" w14:textId="1FCE597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B3E5A1" w:themeFill="accent6" w:themeFillTint="66"/>
          </w:tcPr>
          <w:p w14:paraId="16DA03CF" w14:textId="4A4B8F70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0" w:type="dxa"/>
            <w:shd w:val="clear" w:color="auto" w:fill="F9EC8F"/>
          </w:tcPr>
          <w:p w14:paraId="44D0D8D1" w14:textId="4FCA87A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2" w:type="dxa"/>
            <w:shd w:val="clear" w:color="auto" w:fill="F9EC8F"/>
          </w:tcPr>
          <w:p w14:paraId="1B1AA1BF" w14:textId="27C365A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21" w:type="dxa"/>
            <w:shd w:val="clear" w:color="auto" w:fill="B3E5A1" w:themeFill="accent6" w:themeFillTint="66"/>
          </w:tcPr>
          <w:p w14:paraId="67BBCB5D" w14:textId="0E1F191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0" w:type="dxa"/>
            <w:shd w:val="clear" w:color="auto" w:fill="B3E5A1" w:themeFill="accent6" w:themeFillTint="66"/>
          </w:tcPr>
          <w:p w14:paraId="2A75AAB8" w14:textId="5A12A9B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2" w:type="dxa"/>
            <w:shd w:val="clear" w:color="auto" w:fill="F9EC8F"/>
          </w:tcPr>
          <w:p w14:paraId="7F2318F3" w14:textId="19060FA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008126C1" w14:textId="18932D4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75B872FB" w14:textId="613D75D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F9EC8F"/>
          </w:tcPr>
          <w:p w14:paraId="40200238" w14:textId="067D2928" w:rsidR="00AF117B" w:rsidRPr="00906CC3" w:rsidRDefault="00AF117B" w:rsidP="004E4A74">
            <w:pPr>
              <w:pStyle w:val="NoSpacing"/>
              <w:jc w:val="both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 </w:t>
            </w:r>
            <w:r w:rsidR="00773D4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2701E71A" w14:textId="4469A5B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0F0B923C" w14:textId="2407BBA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FF9999"/>
          </w:tcPr>
          <w:p w14:paraId="49F5CDB4" w14:textId="57B67212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2876" w:type="dxa"/>
            <w:shd w:val="clear" w:color="auto" w:fill="auto"/>
          </w:tcPr>
          <w:p w14:paraId="75E15E49" w14:textId="0D43012C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liability/ validation </w:t>
            </w:r>
          </w:p>
        </w:tc>
      </w:tr>
      <w:tr w:rsidR="00120CB5" w:rsidRPr="009436B0" w14:paraId="38A49D7E" w14:textId="77777777" w:rsidTr="00851F4F">
        <w:trPr>
          <w:trHeight w:val="20"/>
        </w:trPr>
        <w:tc>
          <w:tcPr>
            <w:tcW w:w="653" w:type="dxa"/>
            <w:shd w:val="clear" w:color="auto" w:fill="F6C5AC" w:themeFill="accent2" w:themeFillTint="66"/>
          </w:tcPr>
          <w:p w14:paraId="3928BC15" w14:textId="1752FE4A" w:rsidR="00120CB5" w:rsidRPr="00906CC3" w:rsidRDefault="00E57CF8" w:rsidP="00AF117B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SED</w:t>
            </w:r>
          </w:p>
        </w:tc>
        <w:tc>
          <w:tcPr>
            <w:tcW w:w="1442" w:type="dxa"/>
            <w:shd w:val="clear" w:color="auto" w:fill="auto"/>
          </w:tcPr>
          <w:p w14:paraId="6AC43656" w14:textId="69EA624F" w:rsidR="00120CB5" w:rsidRPr="00906CC3" w:rsidRDefault="00120CB5" w:rsidP="00AF117B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aldman et al., 2023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046570BD" w14:textId="71864235" w:rsidR="00120CB5" w:rsidRPr="00906CC3" w:rsidRDefault="00C97FA7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42A2C0ED" w14:textId="1E77DC8C" w:rsidR="00120CB5" w:rsidRPr="00906CC3" w:rsidRDefault="00B5549E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4" w:type="dxa"/>
            <w:gridSpan w:val="2"/>
            <w:shd w:val="clear" w:color="auto" w:fill="D1D1D1" w:themeFill="background2" w:themeFillShade="E6"/>
          </w:tcPr>
          <w:p w14:paraId="78D01BC3" w14:textId="65FBAA99" w:rsidR="00120CB5" w:rsidRPr="00906CC3" w:rsidRDefault="00AA3948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0" w:type="dxa"/>
            <w:shd w:val="clear" w:color="auto" w:fill="D1D1D1" w:themeFill="background2" w:themeFillShade="E6"/>
          </w:tcPr>
          <w:p w14:paraId="62C5F59C" w14:textId="3A343D25" w:rsidR="00120CB5" w:rsidRPr="00906CC3" w:rsidRDefault="005D612D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32" w:type="dxa"/>
            <w:shd w:val="clear" w:color="auto" w:fill="D1D1D1" w:themeFill="background2" w:themeFillShade="E6"/>
          </w:tcPr>
          <w:p w14:paraId="5F6C3F8E" w14:textId="6F367B57" w:rsidR="00120CB5" w:rsidRPr="00906CC3" w:rsidRDefault="005D612D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21" w:type="dxa"/>
            <w:shd w:val="clear" w:color="auto" w:fill="D1D1D1" w:themeFill="background2" w:themeFillShade="E6"/>
          </w:tcPr>
          <w:p w14:paraId="56CF1B47" w14:textId="50BAA0B1" w:rsidR="00120CB5" w:rsidRPr="00906CC3" w:rsidRDefault="00FE7E1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20" w:type="dxa"/>
            <w:shd w:val="clear" w:color="auto" w:fill="D1D1D1" w:themeFill="background2" w:themeFillShade="E6"/>
          </w:tcPr>
          <w:p w14:paraId="625653D3" w14:textId="5BD49069" w:rsidR="00120CB5" w:rsidRPr="00906CC3" w:rsidRDefault="00FE7E1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2" w:type="dxa"/>
            <w:shd w:val="clear" w:color="auto" w:fill="D1D1D1" w:themeFill="background2" w:themeFillShade="E6"/>
          </w:tcPr>
          <w:p w14:paraId="24DAA81C" w14:textId="470972D7" w:rsidR="00120CB5" w:rsidRPr="00906CC3" w:rsidRDefault="00FE7E1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1" w:type="dxa"/>
            <w:shd w:val="clear" w:color="auto" w:fill="D1D1D1" w:themeFill="background2" w:themeFillShade="E6"/>
          </w:tcPr>
          <w:p w14:paraId="73700792" w14:textId="7768D311" w:rsidR="00120CB5" w:rsidRPr="00906CC3" w:rsidRDefault="00FE7E1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33" w:type="dxa"/>
            <w:shd w:val="clear" w:color="auto" w:fill="F9EC8F"/>
          </w:tcPr>
          <w:p w14:paraId="2BDF5E3B" w14:textId="4A9B18F8" w:rsidR="00120CB5" w:rsidRPr="00906CC3" w:rsidRDefault="00851F4F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32" w:type="dxa"/>
            <w:shd w:val="clear" w:color="auto" w:fill="F9EC8F"/>
          </w:tcPr>
          <w:p w14:paraId="332ED061" w14:textId="6F2B0ADC" w:rsidR="00120CB5" w:rsidRPr="00906CC3" w:rsidRDefault="00851F4F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25FCF600" w14:textId="0E253E6F" w:rsidR="00120CB5" w:rsidRPr="00906CC3" w:rsidRDefault="00851F4F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4" w:type="dxa"/>
            <w:shd w:val="clear" w:color="auto" w:fill="D1D1D1" w:themeFill="background2" w:themeFillShade="E6"/>
          </w:tcPr>
          <w:p w14:paraId="747632E4" w14:textId="3ACF289B" w:rsidR="00120CB5" w:rsidRPr="00906CC3" w:rsidRDefault="00FE7E1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758B4D4F" w14:textId="3A2C47F7" w:rsidR="00120CB5" w:rsidRPr="00906CC3" w:rsidRDefault="00FE7E1B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876" w:type="dxa"/>
            <w:shd w:val="clear" w:color="auto" w:fill="auto"/>
          </w:tcPr>
          <w:p w14:paraId="7C21D2E5" w14:textId="106912D2" w:rsidR="00120CB5" w:rsidRPr="00906CC3" w:rsidRDefault="00851F4F" w:rsidP="00AF117B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liability/ validation</w:t>
            </w:r>
          </w:p>
        </w:tc>
      </w:tr>
      <w:tr w:rsidR="00AF117B" w:rsidRPr="009436B0" w14:paraId="394E4D4C" w14:textId="77777777" w:rsidTr="00587126">
        <w:trPr>
          <w:trHeight w:val="20"/>
        </w:trPr>
        <w:tc>
          <w:tcPr>
            <w:tcW w:w="653" w:type="dxa"/>
            <w:shd w:val="clear" w:color="auto" w:fill="DAD5E3"/>
            <w:hideMark/>
          </w:tcPr>
          <w:p w14:paraId="6233F7D5" w14:textId="7777777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YCD</w:t>
            </w: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2" w:type="dxa"/>
            <w:shd w:val="clear" w:color="auto" w:fill="auto"/>
          </w:tcPr>
          <w:p w14:paraId="7EB79BF0" w14:textId="435A294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Gladstone et al., 2021</w:t>
            </w:r>
          </w:p>
        </w:tc>
        <w:tc>
          <w:tcPr>
            <w:tcW w:w="607" w:type="dxa"/>
            <w:shd w:val="clear" w:color="auto" w:fill="B3E5A1" w:themeFill="accent6" w:themeFillTint="66"/>
          </w:tcPr>
          <w:p w14:paraId="64E6462A" w14:textId="341EBA93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76" w:type="dxa"/>
            <w:shd w:val="clear" w:color="auto" w:fill="B3E5A1" w:themeFill="accent6" w:themeFillTint="66"/>
          </w:tcPr>
          <w:p w14:paraId="711E9C63" w14:textId="19E856F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4" w:type="dxa"/>
            <w:gridSpan w:val="2"/>
            <w:shd w:val="clear" w:color="auto" w:fill="D1D1D1" w:themeFill="background2" w:themeFillShade="E6"/>
          </w:tcPr>
          <w:p w14:paraId="3E6267B8" w14:textId="015E33F5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60" w:type="dxa"/>
            <w:shd w:val="clear" w:color="auto" w:fill="D1D1D1" w:themeFill="background2" w:themeFillShade="E6"/>
          </w:tcPr>
          <w:p w14:paraId="6031CB18" w14:textId="15FBDDC7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32" w:type="dxa"/>
            <w:shd w:val="clear" w:color="auto" w:fill="FF9999"/>
          </w:tcPr>
          <w:p w14:paraId="71493BF8" w14:textId="7A77CF5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  <w:tc>
          <w:tcPr>
            <w:tcW w:w="621" w:type="dxa"/>
            <w:shd w:val="clear" w:color="auto" w:fill="D1D1D1" w:themeFill="background2" w:themeFillShade="E6"/>
          </w:tcPr>
          <w:p w14:paraId="218E9AA6" w14:textId="615B37B4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20" w:type="dxa"/>
            <w:shd w:val="clear" w:color="auto" w:fill="D1D1D1" w:themeFill="background2" w:themeFillShade="E6"/>
          </w:tcPr>
          <w:p w14:paraId="76CF8806" w14:textId="0374E1DD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662" w:type="dxa"/>
            <w:shd w:val="clear" w:color="auto" w:fill="F9EC8F"/>
          </w:tcPr>
          <w:p w14:paraId="12A25774" w14:textId="36099D39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61" w:type="dxa"/>
            <w:shd w:val="clear" w:color="auto" w:fill="F9EC8F"/>
          </w:tcPr>
          <w:p w14:paraId="7901A79F" w14:textId="29E1678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Unclear </w:t>
            </w:r>
          </w:p>
        </w:tc>
        <w:tc>
          <w:tcPr>
            <w:tcW w:w="633" w:type="dxa"/>
            <w:shd w:val="clear" w:color="auto" w:fill="B3E5A1" w:themeFill="accent6" w:themeFillTint="66"/>
          </w:tcPr>
          <w:p w14:paraId="4F887E97" w14:textId="474E6FE1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2" w:type="dxa"/>
            <w:shd w:val="clear" w:color="auto" w:fill="B3E5A1" w:themeFill="accent6" w:themeFillTint="66"/>
          </w:tcPr>
          <w:p w14:paraId="426D3C33" w14:textId="2726D48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22" w:type="dxa"/>
            <w:gridSpan w:val="2"/>
            <w:shd w:val="clear" w:color="auto" w:fill="B3E5A1" w:themeFill="accent6" w:themeFillTint="66"/>
          </w:tcPr>
          <w:p w14:paraId="73AB4618" w14:textId="17B4AF1E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34" w:type="dxa"/>
            <w:shd w:val="clear" w:color="auto" w:fill="B3E5A1" w:themeFill="accent6" w:themeFillTint="66"/>
          </w:tcPr>
          <w:p w14:paraId="0CACF132" w14:textId="09AEC47B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663" w:type="dxa"/>
            <w:shd w:val="clear" w:color="auto" w:fill="B3E5A1" w:themeFill="accent6" w:themeFillTint="66"/>
          </w:tcPr>
          <w:p w14:paraId="61ADC2FC" w14:textId="10B4471A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 </w:t>
            </w:r>
          </w:p>
        </w:tc>
        <w:tc>
          <w:tcPr>
            <w:tcW w:w="2876" w:type="dxa"/>
            <w:shd w:val="clear" w:color="auto" w:fill="auto"/>
          </w:tcPr>
          <w:p w14:paraId="621E23BF" w14:textId="6F186E8F" w:rsidR="00AF117B" w:rsidRPr="00906CC3" w:rsidRDefault="00AF117B" w:rsidP="00AF117B">
            <w:pPr>
              <w:pStyle w:val="NoSpacing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06CC3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liability/ validation </w:t>
            </w:r>
          </w:p>
        </w:tc>
      </w:tr>
    </w:tbl>
    <w:p w14:paraId="5BBF1379" w14:textId="77777777" w:rsidR="00525992" w:rsidRPr="000D53FC" w:rsidRDefault="00525992" w:rsidP="00C97925">
      <w:pPr>
        <w:pStyle w:val="NoSpacing"/>
        <w:rPr>
          <w:rFonts w:asciiTheme="majorHAnsi" w:hAnsiTheme="majorHAnsi"/>
          <w:sz w:val="18"/>
          <w:szCs w:val="18"/>
          <w:lang w:eastAsia="en-GB"/>
        </w:rPr>
      </w:pPr>
    </w:p>
    <w:sectPr w:rsidR="00525992" w:rsidRPr="000D53FC" w:rsidSect="00266B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D4758" w14:textId="77777777" w:rsidR="00BF3851" w:rsidRDefault="00BF3851" w:rsidP="00BF3851">
      <w:pPr>
        <w:spacing w:after="0"/>
      </w:pPr>
      <w:r>
        <w:separator/>
      </w:r>
    </w:p>
  </w:endnote>
  <w:endnote w:type="continuationSeparator" w:id="0">
    <w:p w14:paraId="3EBFED8B" w14:textId="77777777" w:rsidR="00BF3851" w:rsidRDefault="00BF3851" w:rsidP="00BF38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2CF5F" w14:textId="77777777" w:rsidR="00BF3851" w:rsidRDefault="00BF3851" w:rsidP="00BF3851">
      <w:pPr>
        <w:spacing w:after="0"/>
      </w:pPr>
      <w:r>
        <w:separator/>
      </w:r>
    </w:p>
  </w:footnote>
  <w:footnote w:type="continuationSeparator" w:id="0">
    <w:p w14:paraId="5E02011A" w14:textId="77777777" w:rsidR="00BF3851" w:rsidRDefault="00BF3851" w:rsidP="00BF385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BEF"/>
    <w:rsid w:val="00015F5C"/>
    <w:rsid w:val="000363B2"/>
    <w:rsid w:val="00037C67"/>
    <w:rsid w:val="00056AA3"/>
    <w:rsid w:val="00081FCE"/>
    <w:rsid w:val="00093057"/>
    <w:rsid w:val="000C74E1"/>
    <w:rsid w:val="000D0985"/>
    <w:rsid w:val="000D4B4A"/>
    <w:rsid w:val="000D53FC"/>
    <w:rsid w:val="000E13C8"/>
    <w:rsid w:val="000F61BB"/>
    <w:rsid w:val="001008B6"/>
    <w:rsid w:val="001060C2"/>
    <w:rsid w:val="00111356"/>
    <w:rsid w:val="0011350F"/>
    <w:rsid w:val="00120CB5"/>
    <w:rsid w:val="0014575F"/>
    <w:rsid w:val="00151654"/>
    <w:rsid w:val="00164BE4"/>
    <w:rsid w:val="0016751A"/>
    <w:rsid w:val="001B1628"/>
    <w:rsid w:val="001B709C"/>
    <w:rsid w:val="001C4948"/>
    <w:rsid w:val="0020227B"/>
    <w:rsid w:val="0020450A"/>
    <w:rsid w:val="00207E1C"/>
    <w:rsid w:val="002225CE"/>
    <w:rsid w:val="00234130"/>
    <w:rsid w:val="0026305A"/>
    <w:rsid w:val="00266BEF"/>
    <w:rsid w:val="00270022"/>
    <w:rsid w:val="002737D5"/>
    <w:rsid w:val="002747DA"/>
    <w:rsid w:val="00284E6D"/>
    <w:rsid w:val="002914E8"/>
    <w:rsid w:val="002A33F6"/>
    <w:rsid w:val="002C1E37"/>
    <w:rsid w:val="002D3287"/>
    <w:rsid w:val="00320B66"/>
    <w:rsid w:val="00351A00"/>
    <w:rsid w:val="0036049D"/>
    <w:rsid w:val="003628EA"/>
    <w:rsid w:val="003648F3"/>
    <w:rsid w:val="00380F69"/>
    <w:rsid w:val="00384B53"/>
    <w:rsid w:val="003919BF"/>
    <w:rsid w:val="00392BB8"/>
    <w:rsid w:val="003946C2"/>
    <w:rsid w:val="003A3118"/>
    <w:rsid w:val="003A7814"/>
    <w:rsid w:val="003B20F5"/>
    <w:rsid w:val="003B6679"/>
    <w:rsid w:val="003C71A6"/>
    <w:rsid w:val="003D428C"/>
    <w:rsid w:val="003F7092"/>
    <w:rsid w:val="004038B4"/>
    <w:rsid w:val="00425081"/>
    <w:rsid w:val="00440E9C"/>
    <w:rsid w:val="004418D5"/>
    <w:rsid w:val="00460A29"/>
    <w:rsid w:val="004667A3"/>
    <w:rsid w:val="00467975"/>
    <w:rsid w:val="0047121A"/>
    <w:rsid w:val="004756A3"/>
    <w:rsid w:val="004C3283"/>
    <w:rsid w:val="004D1BD0"/>
    <w:rsid w:val="004D5ABC"/>
    <w:rsid w:val="004E4A74"/>
    <w:rsid w:val="004E648A"/>
    <w:rsid w:val="004E761E"/>
    <w:rsid w:val="00503FEB"/>
    <w:rsid w:val="00505CF0"/>
    <w:rsid w:val="00525992"/>
    <w:rsid w:val="00535820"/>
    <w:rsid w:val="00547B40"/>
    <w:rsid w:val="005532A6"/>
    <w:rsid w:val="0056618B"/>
    <w:rsid w:val="00567219"/>
    <w:rsid w:val="005852C1"/>
    <w:rsid w:val="00587126"/>
    <w:rsid w:val="005900F6"/>
    <w:rsid w:val="005D35B9"/>
    <w:rsid w:val="005D612D"/>
    <w:rsid w:val="005F1D64"/>
    <w:rsid w:val="00627B6C"/>
    <w:rsid w:val="00646A09"/>
    <w:rsid w:val="006B3F9B"/>
    <w:rsid w:val="006D1430"/>
    <w:rsid w:val="006D6401"/>
    <w:rsid w:val="006E6B87"/>
    <w:rsid w:val="0073724E"/>
    <w:rsid w:val="007448F4"/>
    <w:rsid w:val="00762357"/>
    <w:rsid w:val="00773D42"/>
    <w:rsid w:val="00782666"/>
    <w:rsid w:val="00793681"/>
    <w:rsid w:val="007C168F"/>
    <w:rsid w:val="007E6D80"/>
    <w:rsid w:val="007F6199"/>
    <w:rsid w:val="0081303D"/>
    <w:rsid w:val="00814C5A"/>
    <w:rsid w:val="00821A49"/>
    <w:rsid w:val="008501CE"/>
    <w:rsid w:val="00851F4F"/>
    <w:rsid w:val="00853D28"/>
    <w:rsid w:val="00871431"/>
    <w:rsid w:val="008A0CA7"/>
    <w:rsid w:val="008C6FF2"/>
    <w:rsid w:val="008E45FE"/>
    <w:rsid w:val="009066D9"/>
    <w:rsid w:val="00906CC3"/>
    <w:rsid w:val="00921ED3"/>
    <w:rsid w:val="009323F9"/>
    <w:rsid w:val="00952F8E"/>
    <w:rsid w:val="00956972"/>
    <w:rsid w:val="00963F95"/>
    <w:rsid w:val="0097209E"/>
    <w:rsid w:val="009728D8"/>
    <w:rsid w:val="00995E33"/>
    <w:rsid w:val="009D5ACB"/>
    <w:rsid w:val="009E6D6E"/>
    <w:rsid w:val="00A37C59"/>
    <w:rsid w:val="00A5126D"/>
    <w:rsid w:val="00A545F3"/>
    <w:rsid w:val="00A60BC8"/>
    <w:rsid w:val="00A64E47"/>
    <w:rsid w:val="00A66B39"/>
    <w:rsid w:val="00A705A7"/>
    <w:rsid w:val="00A71DA1"/>
    <w:rsid w:val="00A749F3"/>
    <w:rsid w:val="00A84E14"/>
    <w:rsid w:val="00A84F2E"/>
    <w:rsid w:val="00A96665"/>
    <w:rsid w:val="00AA3948"/>
    <w:rsid w:val="00AD7E78"/>
    <w:rsid w:val="00AF117B"/>
    <w:rsid w:val="00B153A2"/>
    <w:rsid w:val="00B44233"/>
    <w:rsid w:val="00B458C9"/>
    <w:rsid w:val="00B5549E"/>
    <w:rsid w:val="00B570F7"/>
    <w:rsid w:val="00B61A76"/>
    <w:rsid w:val="00B741E0"/>
    <w:rsid w:val="00B859FD"/>
    <w:rsid w:val="00BA2A00"/>
    <w:rsid w:val="00BB70A2"/>
    <w:rsid w:val="00BE0265"/>
    <w:rsid w:val="00BE2E61"/>
    <w:rsid w:val="00BE4C05"/>
    <w:rsid w:val="00BF1679"/>
    <w:rsid w:val="00BF3851"/>
    <w:rsid w:val="00C207E9"/>
    <w:rsid w:val="00C45CA1"/>
    <w:rsid w:val="00C47357"/>
    <w:rsid w:val="00C6005A"/>
    <w:rsid w:val="00C97925"/>
    <w:rsid w:val="00C97FA7"/>
    <w:rsid w:val="00CA380A"/>
    <w:rsid w:val="00CC64CB"/>
    <w:rsid w:val="00CC65B0"/>
    <w:rsid w:val="00CD604E"/>
    <w:rsid w:val="00CD62DA"/>
    <w:rsid w:val="00CF36BF"/>
    <w:rsid w:val="00D40E74"/>
    <w:rsid w:val="00D4110B"/>
    <w:rsid w:val="00D421ED"/>
    <w:rsid w:val="00D45CBB"/>
    <w:rsid w:val="00D5526F"/>
    <w:rsid w:val="00D63F53"/>
    <w:rsid w:val="00D64120"/>
    <w:rsid w:val="00D93A0F"/>
    <w:rsid w:val="00D96673"/>
    <w:rsid w:val="00D97009"/>
    <w:rsid w:val="00DA4A6D"/>
    <w:rsid w:val="00DA5D1A"/>
    <w:rsid w:val="00DB7E37"/>
    <w:rsid w:val="00DC3659"/>
    <w:rsid w:val="00DD3B0F"/>
    <w:rsid w:val="00E12D98"/>
    <w:rsid w:val="00E255B4"/>
    <w:rsid w:val="00E34228"/>
    <w:rsid w:val="00E3750D"/>
    <w:rsid w:val="00E514DD"/>
    <w:rsid w:val="00E57CF8"/>
    <w:rsid w:val="00E93759"/>
    <w:rsid w:val="00E947DD"/>
    <w:rsid w:val="00E97F33"/>
    <w:rsid w:val="00EA1EB4"/>
    <w:rsid w:val="00ED5E84"/>
    <w:rsid w:val="00EE36F6"/>
    <w:rsid w:val="00EF43E9"/>
    <w:rsid w:val="00EF5304"/>
    <w:rsid w:val="00F07DB8"/>
    <w:rsid w:val="00F13763"/>
    <w:rsid w:val="00F37D79"/>
    <w:rsid w:val="00F5118D"/>
    <w:rsid w:val="00F5247F"/>
    <w:rsid w:val="00F664BC"/>
    <w:rsid w:val="00F70859"/>
    <w:rsid w:val="00FB2E52"/>
    <w:rsid w:val="00FD2F0B"/>
    <w:rsid w:val="00FD51D1"/>
    <w:rsid w:val="00FD58A3"/>
    <w:rsid w:val="00FE13F8"/>
    <w:rsid w:val="00FE25F0"/>
    <w:rsid w:val="00FE6126"/>
    <w:rsid w:val="00FE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3EB93"/>
  <w15:chartTrackingRefBased/>
  <w15:docId w15:val="{EF6BAB40-65D8-419F-9648-EC4C4884F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BEF"/>
    <w:pPr>
      <w:spacing w:line="240" w:lineRule="auto"/>
      <w:jc w:val="both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BE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BE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6BEF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BEF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BEF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BEF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BEF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BEF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BEF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B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B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66B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B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B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B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B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B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B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BEF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6B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BEF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6B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BE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6B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BEF"/>
    <w:pPr>
      <w:spacing w:line="278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6B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B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B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BE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66BEF"/>
    <w:rPr>
      <w:rFonts w:ascii="Arial" w:hAnsi="Arial"/>
      <w:b/>
      <w:bCs/>
      <w:color w:val="595959" w:themeColor="text1" w:themeTint="A6"/>
    </w:rPr>
  </w:style>
  <w:style w:type="paragraph" w:styleId="NoSpacing">
    <w:name w:val="No Spacing"/>
    <w:link w:val="NoSpacingChar"/>
    <w:uiPriority w:val="1"/>
    <w:qFormat/>
    <w:rsid w:val="00266BEF"/>
    <w:pPr>
      <w:spacing w:after="0" w:line="240" w:lineRule="auto"/>
      <w:contextualSpacing/>
    </w:pPr>
    <w:rPr>
      <w:rFonts w:eastAsiaTheme="minorEastAsia" w:cstheme="majorHAnsi"/>
      <w:kern w:val="0"/>
      <w:sz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66BEF"/>
    <w:rPr>
      <w:rFonts w:eastAsiaTheme="minorEastAsia" w:cstheme="majorHAnsi"/>
      <w:kern w:val="0"/>
      <w:sz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3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659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659"/>
    <w:rPr>
      <w:rFonts w:eastAsiaTheme="minorEastAsia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385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F3851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385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F3851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68C99CBA308458201B1D25D4DAB9B" ma:contentTypeVersion="6" ma:contentTypeDescription="Create a new document." ma:contentTypeScope="" ma:versionID="85a60e33437cb65428eaebb57be04aa1">
  <xsd:schema xmlns:xsd="http://www.w3.org/2001/XMLSchema" xmlns:xs="http://www.w3.org/2001/XMLSchema" xmlns:p="http://schemas.microsoft.com/office/2006/metadata/properties" xmlns:ns2="81d2dbf1-3ef7-451a-baf9-80d7ac2e207e" xmlns:ns3="c6ebb78b-1887-4683-b783-356397780ba8" targetNamespace="http://schemas.microsoft.com/office/2006/metadata/properties" ma:root="true" ma:fieldsID="e6ffb66ebf3cd0011bfd5c692d89605b" ns2:_="" ns3:_="">
    <xsd:import namespace="81d2dbf1-3ef7-451a-baf9-80d7ac2e207e"/>
    <xsd:import namespace="c6ebb78b-1887-4683-b783-356397780b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d2dbf1-3ef7-451a-baf9-80d7ac2e2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ebb78b-1887-4683-b783-356397780ba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A83E384-C01D-481D-A25C-A1DEF63DAD0E}"/>
</file>

<file path=customXml/itemProps2.xml><?xml version="1.0" encoding="utf-8"?>
<ds:datastoreItem xmlns:ds="http://schemas.openxmlformats.org/officeDocument/2006/customXml" ds:itemID="{14DA4BD9-5C83-4715-B908-DF08969B1CC1}"/>
</file>

<file path=customXml/itemProps3.xml><?xml version="1.0" encoding="utf-8"?>
<ds:datastoreItem xmlns:ds="http://schemas.openxmlformats.org/officeDocument/2006/customXml" ds:itemID="{0C1DEA82-8573-45D2-BD5F-93E4288B78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2</Words>
  <Characters>5488</Characters>
  <Application>Microsoft Office Word</Application>
  <DocSecurity>0</DocSecurity>
  <Lines>45</Lines>
  <Paragraphs>12</Paragraphs>
  <ScaleCrop>false</ScaleCrop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ysons</dc:creator>
  <cp:keywords/>
  <dc:description/>
  <cp:lastModifiedBy>Joanna Lysons</cp:lastModifiedBy>
  <cp:revision>188</cp:revision>
  <dcterms:created xsi:type="dcterms:W3CDTF">2025-02-20T14:04:00Z</dcterms:created>
  <dcterms:modified xsi:type="dcterms:W3CDTF">2025-06-1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68C99CBA308458201B1D25D4DAB9B</vt:lpwstr>
  </property>
</Properties>
</file>